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7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2694"/>
        <w:gridCol w:w="567"/>
        <w:gridCol w:w="709"/>
        <w:gridCol w:w="567"/>
        <w:gridCol w:w="709"/>
        <w:gridCol w:w="850"/>
        <w:gridCol w:w="992"/>
        <w:gridCol w:w="867"/>
        <w:gridCol w:w="992"/>
      </w:tblGrid>
      <w:tr w:rsidR="00B8414D" w14:paraId="156E787E" w14:textId="77777777" w:rsidTr="008C55B2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99CB" w14:textId="77777777" w:rsidR="00B8414D" w:rsidRDefault="00B8414D" w:rsidP="000316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63FB06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26F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670A3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FF4E6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414D" w14:paraId="71B57CBE" w14:textId="77777777" w:rsidTr="008C55B2">
        <w:trPr>
          <w:trHeight w:val="276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A11356B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13B13D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c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2746A3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71B43F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0AB32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88560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5A445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FFC444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D411A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B8414D" w14:paraId="781422AA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7FC1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FD5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872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1AB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9F8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7E4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E57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323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103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10</w:t>
            </w:r>
          </w:p>
        </w:tc>
      </w:tr>
      <w:tr w:rsidR="00B8414D" w14:paraId="46929EF5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D59C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934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907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DDC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26E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44EE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4CB7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674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E5F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0631C06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EF81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ral her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8DAD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4B3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30F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C32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88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29B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73D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172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27</w:t>
            </w:r>
          </w:p>
        </w:tc>
      </w:tr>
      <w:tr w:rsidR="00B8414D" w14:paraId="04FBF074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E3A1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Thyroid patholog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5BF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3A0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A90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A86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25F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AD6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FEE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4CB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0DE1186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570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Rheumatic and connective tissue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A721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D29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8B6B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E44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129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58A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1B4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2F1A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35420A8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2ACD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ematological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F49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BB2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566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9C4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563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509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F40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8.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046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83B11B5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F95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54F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7EF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BD0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17A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02E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D7D8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F47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6C0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42592BA1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2FE35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F0C9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1F2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DF4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84F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510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B23B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67A8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4C5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66AA2BEF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A0E4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Tumor/neoplasia without metasta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501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6BAD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5EA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8A4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B76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389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B00C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BEE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70185AB3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5A6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BD39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22F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592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73C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D478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BC4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503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B54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</w:t>
            </w:r>
          </w:p>
        </w:tc>
      </w:tr>
      <w:tr w:rsidR="00B8414D" w14:paraId="6F64059E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6801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igraine/chronic headach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EC9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45C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086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7C8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16E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473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2F5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F9B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932</w:t>
            </w:r>
          </w:p>
        </w:tc>
      </w:tr>
      <w:tr w:rsidR="00B8414D" w14:paraId="032A177A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6413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197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187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66A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69C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4E2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8448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9DE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2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881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E24694D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687C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cular/vision patholog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034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6043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7C4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09F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B9E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7616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A25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2D0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3F0B074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6213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on-neurodegenerative muscle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481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AEB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6ED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4BEB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63EF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954B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5D3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39C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111934D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E17F9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ental health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906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1F32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9895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7941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9385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DA8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E38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894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853</w:t>
            </w:r>
          </w:p>
        </w:tc>
      </w:tr>
      <w:tr w:rsidR="00B8414D" w14:paraId="4F36D2E9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C126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8FE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FE4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478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30BE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C0A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02A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CDD6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2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055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A771961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6105C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597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BCF8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393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CDE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CA3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96B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135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C10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EBE2C2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8C29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ermatological patholog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C64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734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2A5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CD9E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F17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A3E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B36E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08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E91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212483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F0F6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Urinary or reproductive system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FAB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0C4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C20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9C5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1FE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E0C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D49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1FC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388DAB98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5D2A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Trigeminal neuralg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D42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8A8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4DA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005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D8A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96C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2D2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4CF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66C5F7D5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AB3B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eripheral vascular disease (including aortic aneurys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B51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6E0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9B8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435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1EE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04EC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C70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AA1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4AEDC8E6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A648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F45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B14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A3B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E3D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8D6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3C0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88D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7F92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7E3AE05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0EBD6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erniated dis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20C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0F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4DE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477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954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1013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9AA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E6A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6D4DC6E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7AF23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Ear, nose and throat patholog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B55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575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A02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32E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212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9BF1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FBD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0587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D3CB561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3B227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iverticuli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66B4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F00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A62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811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B97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6CA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8C9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5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FB76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7FA0CE47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097A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813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158A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1C1B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C61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61C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43A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F2C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75E7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D226DEE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7712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E25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2775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9DA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B17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00FB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546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84C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6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0D1E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E013524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0E76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hronic digestive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BE4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80F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ED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FA28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E1D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D62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98F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75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16DE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7E7578A6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8F33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Vertigo/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ypoorthostatis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91A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DD3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FC4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BDC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A6B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F81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989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D4595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3E0745CD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26672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243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351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58E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495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BF9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B8A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C74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C918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42E6743B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A2F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Pancreatic col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A66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C53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5B2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9E2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978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3A4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E25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97CD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E7B00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5DDA18E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E383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on-specific cardiopulmonary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5D78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461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9C7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6EF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771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394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076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DD33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474</w:t>
            </w:r>
          </w:p>
        </w:tc>
      </w:tr>
      <w:tr w:rsidR="00B8414D" w14:paraId="53E1862F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88B2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on-labial herpes or (non-)viral dise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F2C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752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A10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678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4AF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B44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C30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4508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EC48E87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95B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Neuropathi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47E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F68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81A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866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7B2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46D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6EC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28D01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80C3E6B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880B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CDE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3B2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573B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982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9D4D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5EC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B8E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07F9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3637CF05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51EE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Lipid metabolism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071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C632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F95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F8C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243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F20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F2E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E0F9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D4C1947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C624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Irritable col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1C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C09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35A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F90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55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737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87A4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8811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F41DAC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2AA29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iatal her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B9E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29B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086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5CF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7D5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7E5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ED0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A177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5981C648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31B8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599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C493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1F9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F44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582F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0D8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DF0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E6B2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3DF0770D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8F99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B97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4349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471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2D1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051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753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3AC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0044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0AE57883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F91A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lastRenderedPageBreak/>
              <w:t>Gastric atroph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29F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F80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6A4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0D1E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245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1314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982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8EE9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5AE9C33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FDC7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7A0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79D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022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4BD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31E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616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2608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DCAE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1B9A6663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098C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ysautonom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227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0A9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46A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3BD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BD0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C7C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CCD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F6DF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61B201AE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ACA6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171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F0A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223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7E6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1B2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924F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1A4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63F9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131CBB4E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76627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95E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671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C51E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79AF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10F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4D7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91A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A4ECC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1830762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6279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hronic fatig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8C34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955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D40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6EA1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FF0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FED7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3558C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5B4B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11F06E87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FCD7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 xml:space="preserve">Chronic </w:t>
            </w:r>
            <w:proofErr w:type="spellStart"/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duodenit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98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6F73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281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9C0CA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D55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5F073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4C10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8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0C4F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  <w:tr w:rsidR="00B8414D" w14:paraId="246C885B" w14:textId="77777777" w:rsidTr="008C55B2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F920" w14:textId="77777777" w:rsidR="00B8414D" w:rsidRDefault="00B8414D" w:rsidP="00031638">
            <w:pPr>
              <w:spacing w:after="0" w:line="240" w:lineRule="auto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Celia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106D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EA3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C1F6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3BCC2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0F68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4D3B5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AB92B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E8E79" w14:textId="77777777" w:rsidR="00B8414D" w:rsidRDefault="00B8414D" w:rsidP="00031638">
            <w:pPr>
              <w:spacing w:after="0" w:line="240" w:lineRule="auto"/>
              <w:jc w:val="center"/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F666A7"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  <w:t>&gt;0.9999</w:t>
            </w:r>
          </w:p>
        </w:tc>
      </w:tr>
    </w:tbl>
    <w:p w14:paraId="2C5928BF" w14:textId="08EDAF7A" w:rsidR="00B8414D" w:rsidRDefault="00B8414D" w:rsidP="00B8414D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</w:t>
      </w:r>
      <w:r w:rsidR="00031638" w:rsidRPr="00031638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 Comparison of comorbidity prevalence across two groups: Long COVID patients (LC, n=85) and convalescent Controls (</w:t>
      </w:r>
      <w:proofErr w:type="spellStart"/>
      <w:r>
        <w:rPr>
          <w:b/>
          <w:bCs/>
          <w:sz w:val="20"/>
          <w:szCs w:val="20"/>
        </w:rPr>
        <w:t>cC</w:t>
      </w:r>
      <w:proofErr w:type="spellEnd"/>
      <w:r>
        <w:rPr>
          <w:b/>
          <w:bCs/>
          <w:sz w:val="20"/>
          <w:szCs w:val="20"/>
        </w:rPr>
        <w:t>, n=85).</w:t>
      </w:r>
      <w:r>
        <w:rPr>
          <w:sz w:val="20"/>
          <w:szCs w:val="20"/>
        </w:rPr>
        <w:t xml:space="preserve"> The table reports the percentages and number of patients that present each comorbidity, along with odds ratios (OR), 95% confidence intervals, p-values and FDR-adjusted q-values for pairwise comparisons. Statistical tests </w:t>
      </w:r>
      <w:proofErr w:type="gramStart"/>
      <w:r>
        <w:rPr>
          <w:sz w:val="20"/>
          <w:szCs w:val="20"/>
        </w:rPr>
        <w:t>were selected</w:t>
      </w:r>
      <w:proofErr w:type="gramEnd"/>
      <w:r>
        <w:rPr>
          <w:sz w:val="20"/>
          <w:szCs w:val="20"/>
        </w:rPr>
        <w:t xml:space="preserve"> based on expected cell frequencies: Chi-square test with Yates correction was applied when all expected frequencies were ≥5; Fisher's exact test was used otherwise. Significance was defined as q-value &lt;0.05.</w:t>
      </w:r>
    </w:p>
    <w:p w14:paraId="06E8B76E" w14:textId="77777777" w:rsidR="008C55B2" w:rsidRDefault="008C55B2" w:rsidP="00B8414D">
      <w:pPr>
        <w:jc w:val="both"/>
        <w:rPr>
          <w:sz w:val="20"/>
          <w:szCs w:val="20"/>
        </w:rPr>
      </w:pPr>
    </w:p>
    <w:tbl>
      <w:tblPr>
        <w:tblW w:w="10772" w:type="dxa"/>
        <w:tblInd w:w="-1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3"/>
        <w:gridCol w:w="972"/>
        <w:gridCol w:w="850"/>
        <w:gridCol w:w="271"/>
        <w:gridCol w:w="863"/>
        <w:gridCol w:w="861"/>
        <w:gridCol w:w="13"/>
        <w:gridCol w:w="214"/>
        <w:gridCol w:w="13"/>
        <w:gridCol w:w="850"/>
        <w:gridCol w:w="13"/>
        <w:gridCol w:w="214"/>
        <w:gridCol w:w="13"/>
        <w:gridCol w:w="837"/>
        <w:gridCol w:w="13"/>
        <w:gridCol w:w="258"/>
        <w:gridCol w:w="13"/>
        <w:gridCol w:w="1068"/>
        <w:gridCol w:w="13"/>
      </w:tblGrid>
      <w:tr w:rsidR="008C55B2" w:rsidRPr="008C55B2" w14:paraId="07D6CAC6" w14:textId="77777777" w:rsidTr="00E605A1">
        <w:trPr>
          <w:trHeight w:val="324"/>
        </w:trPr>
        <w:tc>
          <w:tcPr>
            <w:tcW w:w="3423" w:type="dxa"/>
            <w:tcBorders>
              <w:bottom w:val="nil"/>
              <w:right w:val="nil"/>
            </w:tcBorders>
            <w:vAlign w:val="center"/>
            <w:hideMark/>
          </w:tcPr>
          <w:p w14:paraId="25811098" w14:textId="77777777" w:rsidR="008C55B2" w:rsidRPr="008C55B2" w:rsidRDefault="008C55B2" w:rsidP="008C55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  <w:tc>
          <w:tcPr>
            <w:tcW w:w="1822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66E2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Median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9C032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1737" w:type="dxa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242E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IQR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27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3DF12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D5895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  <w:tc>
          <w:tcPr>
            <w:tcW w:w="227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64465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EA9D1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  <w:tc>
          <w:tcPr>
            <w:tcW w:w="271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996B6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  <w:tc>
          <w:tcPr>
            <w:tcW w:w="1081" w:type="dxa"/>
            <w:gridSpan w:val="2"/>
            <w:tcBorders>
              <w:left w:val="nil"/>
              <w:bottom w:val="nil"/>
            </w:tcBorders>
            <w:vAlign w:val="center"/>
            <w:hideMark/>
          </w:tcPr>
          <w:p w14:paraId="5AB90A8E" w14:textId="77777777" w:rsidR="008C55B2" w:rsidRPr="008C55B2" w:rsidRDefault="008C55B2" w:rsidP="008C55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  <w:r w:rsidRPr="008C55B2"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  <w:t> </w:t>
            </w:r>
          </w:p>
        </w:tc>
      </w:tr>
      <w:tr w:rsidR="00E605A1" w:rsidRPr="008C55B2" w14:paraId="5E744F1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right w:val="nil"/>
            </w:tcBorders>
            <w:vAlign w:val="center"/>
            <w:hideMark/>
          </w:tcPr>
          <w:p w14:paraId="562DB198" w14:textId="77777777" w:rsidR="008C55B2" w:rsidRPr="008C55B2" w:rsidRDefault="008C55B2" w:rsidP="008C55B2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Biomarker</w:t>
            </w:r>
            <w:proofErr w:type="spellEnd"/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202FFB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c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819E89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LC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FD27D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/>
              </w:rPr>
              <w:t> 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EE89C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cC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273D0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LC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C5D0AD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/>
              </w:rPr>
              <w:t> 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8749C5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p-</w:t>
            </w: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value</w:t>
            </w:r>
            <w:proofErr w:type="spellEnd"/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C9D7F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/>
              </w:rPr>
              <w:t> 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126CFE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  <w:t>q-</w:t>
            </w: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  <w:t>value</w:t>
            </w:r>
            <w:proofErr w:type="spellEnd"/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AR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9039AA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/>
              </w:rPr>
              <w:t> </w:t>
            </w:r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</w:tcBorders>
            <w:vAlign w:val="center"/>
            <w:hideMark/>
          </w:tcPr>
          <w:p w14:paraId="6A51C80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Effect</w:t>
            </w:r>
            <w:proofErr w:type="spellEnd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ascii="Aptos Narrow" w:eastAsia="Times New Roman" w:hAnsi="Aptos Narrow"/>
                <w:b/>
                <w:bCs/>
                <w:color w:val="000000"/>
                <w:sz w:val="18"/>
                <w:szCs w:val="18"/>
                <w:lang w:val="es-ES"/>
              </w:rPr>
              <w:t>size</w:t>
            </w:r>
            <w:proofErr w:type="spellEnd"/>
            <w:r w:rsidRPr="008C55B2">
              <w:rPr>
                <w:rFonts w:ascii="Aptos Narrow" w:eastAsia="Times New Roman" w:hAnsi="Aptos Narrow"/>
                <w:color w:val="000000"/>
                <w:sz w:val="18"/>
                <w:szCs w:val="18"/>
                <w:lang w:val="es-ES"/>
              </w:rPr>
              <w:t> </w:t>
            </w:r>
          </w:p>
        </w:tc>
      </w:tr>
      <w:tr w:rsidR="008C55B2" w:rsidRPr="008C55B2" w14:paraId="3E8626E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bottom w:val="nil"/>
              <w:right w:val="single" w:sz="4" w:space="0" w:color="000000"/>
            </w:tcBorders>
            <w:vAlign w:val="center"/>
            <w:hideMark/>
          </w:tcPr>
          <w:p w14:paraId="2F0B4AA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n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909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5D0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90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C3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F11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9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1D1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80</w:t>
            </w:r>
          </w:p>
        </w:tc>
        <w:tc>
          <w:tcPr>
            <w:tcW w:w="22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7E0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A73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5</w:t>
            </w:r>
          </w:p>
        </w:tc>
        <w:tc>
          <w:tcPr>
            <w:tcW w:w="22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CC4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19E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D01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EBE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8C55B2" w:rsidRPr="008C55B2" w14:paraId="277640B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8F31A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lanin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minotransfer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ALA</w:t>
            </w:r>
            <w:r w:rsidRPr="008C55B2">
              <w:rPr>
                <w:rFonts w:eastAsia="Times New Roman"/>
                <w:sz w:val="18"/>
                <w:szCs w:val="18"/>
                <w:lang w:val="es-ES"/>
              </w:rPr>
              <w:t>T)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97C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B17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7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32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EB91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60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9EF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94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04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45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8C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F3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</w:tr>
      <w:tr w:rsidR="008C55B2" w:rsidRPr="008C55B2" w14:paraId="73F4785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E9D77A1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lbum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62C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7AD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2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43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C50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376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3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10C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C89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183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6A7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4BF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71C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</w:tr>
      <w:tr w:rsidR="008C55B2" w:rsidRPr="008C55B2" w14:paraId="5A322C7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BA34E5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lbum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F6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228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EE9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834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316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04C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CB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FB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B6C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57B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179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1</w:t>
            </w:r>
          </w:p>
        </w:tc>
      </w:tr>
      <w:tr w:rsidR="008C55B2" w:rsidRPr="008C55B2" w14:paraId="7ECEB94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1E08993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lbum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ratio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BD0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42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985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28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99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41D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23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22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869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B56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53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8C55B2" w:rsidRPr="008C55B2" w14:paraId="6730529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A773DF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ldol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152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EBD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177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A0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036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6E3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63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2ED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575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02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823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</w:tr>
      <w:tr w:rsidR="008C55B2" w:rsidRPr="008C55B2" w14:paraId="064CF94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3DC75A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sz w:val="18"/>
                <w:szCs w:val="18"/>
                <w:lang w:val="es-ES"/>
              </w:rPr>
              <w:t>Alkaline</w:t>
            </w:r>
            <w:proofErr w:type="spellEnd"/>
            <w:r w:rsidRPr="008C55B2">
              <w:rPr>
                <w:rFonts w:eastAsia="Times New Roman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hosphat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F7A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06B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4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02F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493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121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8B9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0EA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A90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709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600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AA7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</w:tr>
      <w:tr w:rsidR="008C55B2" w:rsidRPr="008C55B2" w14:paraId="6EDD015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2046618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 GAD 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9B3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119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513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FE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4BC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081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FD3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52D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B64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C5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0D8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47</w:t>
            </w:r>
          </w:p>
        </w:tc>
      </w:tr>
      <w:tr w:rsidR="008C55B2" w:rsidRPr="008C55B2" w14:paraId="4BB9E1B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8912A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DNA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D6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95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21F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DC35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A6B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9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55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EC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05A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75D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80D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A4F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4</w:t>
            </w:r>
          </w:p>
        </w:tc>
      </w:tr>
      <w:tr w:rsidR="008C55B2" w:rsidRPr="008C55B2" w14:paraId="3720F71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15DE1C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cardiolip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B8D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82F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2C4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A901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66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9E2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927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7C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C74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FA5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8AC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7</w:t>
            </w:r>
          </w:p>
        </w:tc>
      </w:tr>
      <w:tr w:rsidR="008C55B2" w:rsidRPr="008C55B2" w14:paraId="1399E47F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6B3A95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cardiolip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8CD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790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3E8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BE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69A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4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5C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086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038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118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A26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A6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9</w:t>
            </w:r>
          </w:p>
        </w:tc>
      </w:tr>
      <w:tr w:rsidR="008C55B2" w:rsidRPr="008C55B2" w14:paraId="0D3F01E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DF9A41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-CCP 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795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F49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2E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2F4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521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34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53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057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17D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98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071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</w:tr>
      <w:tr w:rsidR="008C55B2" w:rsidRPr="008C55B2" w14:paraId="4B45A64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38E11F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endomysiu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32D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13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A4D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DE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84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48C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D38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C8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820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E9C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DCA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</w:tr>
      <w:tr w:rsidR="008C55B2" w:rsidRPr="008C55B2" w14:paraId="4D454F1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A096AD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it-IT"/>
              </w:rPr>
              <w:t>Anti-MPO antibodies (MPO) (U/m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24B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02B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84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77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B2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DD0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0FF6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2D4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5B4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6B6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D40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</w:tr>
      <w:tr w:rsidR="008C55B2" w:rsidRPr="008C55B2" w14:paraId="685CADB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F7D575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nuclear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DAD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70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A68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95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AB9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55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8F3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35A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683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A9B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EA5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8C55B2" w:rsidRPr="008C55B2" w14:paraId="5FC42E4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80784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parieta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y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ACA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1EB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AF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943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A5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9D7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9E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678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CBA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F00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FEC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080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</w:tr>
      <w:tr w:rsidR="008C55B2" w:rsidRPr="008C55B2" w14:paraId="584B7C0F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2F8BA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peroxid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017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523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672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7AA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C5B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D8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FA1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66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F8F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9E7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D03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</w:tr>
      <w:tr w:rsidR="008C55B2" w:rsidRPr="008C55B2" w14:paraId="08CC6AF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E3407C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-PR3 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CA9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9C4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7FA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E90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B18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448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458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80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6A8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C92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F6F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1</w:t>
            </w:r>
          </w:p>
        </w:tc>
      </w:tr>
      <w:tr w:rsidR="008C55B2" w:rsidRPr="008C55B2" w14:paraId="2D1A9F6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2FF613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-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treptolys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EB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9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FA7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9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60B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8B5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8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FAA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8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240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FEA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2B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119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8B1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1A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8C55B2" w:rsidRPr="008C55B2" w14:paraId="7B4C4AC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161E49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thrombin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III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C761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169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4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2D8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3E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D4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7.2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A05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7B6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0F0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9A65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F17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E28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33</w:t>
            </w:r>
          </w:p>
        </w:tc>
      </w:tr>
      <w:tr w:rsidR="008C55B2" w:rsidRPr="008C55B2" w14:paraId="54ABB09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8DCB5A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PTT ratio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15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012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4C4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2DD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248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91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3D9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2D7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E78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2A9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A2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0</w:t>
            </w:r>
          </w:p>
        </w:tc>
      </w:tr>
      <w:tr w:rsidR="008C55B2" w:rsidRPr="008C55B2" w14:paraId="14088F4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9A2D9B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sparta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minotransfer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ASAT) 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00A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BE9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AD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D0D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C72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788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EC1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3EA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0400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97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6C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</w:tr>
      <w:tr w:rsidR="008C55B2" w:rsidRPr="008C55B2" w14:paraId="0ADC49B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76D0CA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B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19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C350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CBE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10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2AB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8DC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4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5A0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51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D40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01A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54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2D6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</w:tr>
      <w:tr w:rsidR="008C55B2" w:rsidRPr="008C55B2" w14:paraId="4F4D69A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0050E9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B Lymphocytes (CD19) (cell/m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265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2C1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9A4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C40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19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8D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BE1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E97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8E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BCF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EB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9</w:t>
            </w:r>
          </w:p>
        </w:tc>
      </w:tr>
      <w:tr w:rsidR="008C55B2" w:rsidRPr="008C55B2" w14:paraId="53ECF3F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7DB661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Bas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8573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07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BC8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86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48A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22E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C1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D3F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08F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BC1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EDE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1</w:t>
            </w:r>
          </w:p>
        </w:tc>
      </w:tr>
      <w:tr w:rsidR="008C55B2" w:rsidRPr="008C55B2" w14:paraId="285040B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45808EC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Bas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³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167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6BD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E67A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871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7E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AC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21B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13FB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529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B3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0D9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8C55B2" w:rsidRPr="008C55B2" w14:paraId="27C6A8F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9CE752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Bilirru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60F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6F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A7F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82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0BE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636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69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47E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7DB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185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B92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</w:tr>
      <w:tr w:rsidR="008C55B2" w:rsidRPr="008C55B2" w14:paraId="5BF847E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B4CF47C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n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E9F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E6B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8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1F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E35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B78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723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7C1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F70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B0F9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39F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AD9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</w:tr>
      <w:tr w:rsidR="008C55B2" w:rsidRPr="008C55B2" w14:paraId="5707669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EEC59A3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1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lemen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BC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BE3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2C1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20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BC1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BFD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49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2AB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84B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63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E0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5</w:t>
            </w:r>
          </w:p>
        </w:tc>
      </w:tr>
      <w:tr w:rsidR="008C55B2" w:rsidRPr="008C55B2" w14:paraId="6DC8442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1F88A2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3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lemen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A9F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4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8AF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9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6FC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2DE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47D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5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50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541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1FE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302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A57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0F5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9</w:t>
            </w:r>
          </w:p>
        </w:tc>
      </w:tr>
      <w:tr w:rsidR="008C55B2" w:rsidRPr="008C55B2" w14:paraId="5D0E378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6EBC4A4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lastRenderedPageBreak/>
              <w:t>C4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omplemen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A93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4A1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4D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8FD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824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91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1B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B878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2E9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7F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E6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5</w:t>
            </w:r>
          </w:p>
        </w:tc>
      </w:tr>
      <w:tr w:rsidR="008C55B2" w:rsidRPr="008C55B2" w14:paraId="14110E7C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5761E27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CL2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70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5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DAF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7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266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B82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54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2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A27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AE9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425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94CD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69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446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7</w:t>
            </w:r>
          </w:p>
        </w:tc>
      </w:tr>
      <w:tr w:rsidR="008C55B2" w:rsidRPr="008C55B2" w14:paraId="1B4D942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D6564E4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/CD8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615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DAD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455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505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666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3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A7C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3F8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0DC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C51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AF4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88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8C55B2" w:rsidRPr="008C55B2" w14:paraId="050621B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A399149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1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NK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T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4D5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3EA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237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AE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CEE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.4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469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A35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24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08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40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8A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</w:tr>
      <w:tr w:rsidR="008C55B2" w:rsidRPr="008C55B2" w14:paraId="2DE9182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7492261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1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D1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856C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47D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1C43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6C4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30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39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96EA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B9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3C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FC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</w:tr>
      <w:tr w:rsidR="008C55B2" w:rsidRPr="008C55B2" w14:paraId="1E2FB66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250FF5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1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NK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T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7EA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A28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3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41C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56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5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716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F64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B95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22D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7071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E2A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370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3</w:t>
            </w:r>
          </w:p>
        </w:tc>
      </w:tr>
      <w:tr w:rsidR="008C55B2" w:rsidRPr="008C55B2" w14:paraId="1A7BA79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7757A1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1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bright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101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961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9AE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2ED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F50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1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AC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D1A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488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B1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12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3C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1</w:t>
            </w:r>
          </w:p>
        </w:tc>
      </w:tr>
      <w:tr w:rsidR="008C55B2" w:rsidRPr="008C55B2" w14:paraId="22F372C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4D93CA0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4 CM/CD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87C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222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9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E6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01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D5E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1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BFF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0D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51A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430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D8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794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5</w:t>
            </w:r>
          </w:p>
        </w:tc>
      </w:tr>
      <w:tr w:rsidR="008C55B2" w:rsidRPr="008C55B2" w14:paraId="4D6BA4B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0861C2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4 EM/CD4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977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247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.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D5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5B4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2B1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.7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5C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046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A2C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F2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D6D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FAD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</w:tr>
      <w:tr w:rsidR="008C55B2" w:rsidRPr="008C55B2" w14:paraId="72A9A35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59A79B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4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8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low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14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54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B9D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360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E0D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6F9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E08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76E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55A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BF2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4D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8</w:t>
            </w:r>
          </w:p>
        </w:tc>
      </w:tr>
      <w:tr w:rsidR="008C55B2" w:rsidRPr="008C55B2" w14:paraId="0C60EEA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0EBDCD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837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583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4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92E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F48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7B1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9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389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B4E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759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C9A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83B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46A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1</w:t>
            </w:r>
          </w:p>
        </w:tc>
      </w:tr>
      <w:tr w:rsidR="008C55B2" w:rsidRPr="008C55B2" w14:paraId="08A1F1D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DAF6E87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 CM/CD8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1B4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D59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481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723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FD6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9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EB7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A00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1E4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A62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9CA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AFF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4</w:t>
            </w:r>
          </w:p>
        </w:tc>
      </w:tr>
      <w:tr w:rsidR="008C55B2" w:rsidRPr="008C55B2" w14:paraId="6F2209D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7C6E3A0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 EM/CD8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3E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EC3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5.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2B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39C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70F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ABB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318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CC0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CC4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FE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853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1</w:t>
            </w:r>
          </w:p>
        </w:tc>
      </w:tr>
      <w:tr w:rsidR="008C55B2" w:rsidRPr="008C55B2" w14:paraId="3894119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7E05C0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4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-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CAD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7B5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B60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2D9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C80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734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AC2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59C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AE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1B1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10C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</w:tr>
      <w:tr w:rsidR="008C55B2" w:rsidRPr="008C55B2" w14:paraId="013725E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37301C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effector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8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07A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D7B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F1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23A3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09C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1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E64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638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05F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BF1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725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CBD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9</w:t>
            </w:r>
          </w:p>
        </w:tc>
      </w:tr>
      <w:tr w:rsidR="008C55B2" w:rsidRPr="008C55B2" w14:paraId="43DD0A3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BB6530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D4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low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34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1B9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63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9D9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70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75A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F4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8B6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1E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42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7DE0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4</w:t>
            </w:r>
          </w:p>
        </w:tc>
      </w:tr>
      <w:tr w:rsidR="008C55B2" w:rsidRPr="008C55B2" w14:paraId="33F9317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1DE5DE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8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naive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8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A3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594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08C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EB3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91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.9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A00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87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AAB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F9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436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499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9</w:t>
            </w:r>
          </w:p>
        </w:tc>
      </w:tr>
      <w:tr w:rsidR="008C55B2" w:rsidRPr="008C55B2" w14:paraId="3B390AF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9EACB89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D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naiv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4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40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BAC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6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59F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99F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7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AA5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2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3BC7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17C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C7C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C8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B58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48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8</w:t>
            </w:r>
          </w:p>
        </w:tc>
      </w:tr>
      <w:tr w:rsidR="008C55B2" w:rsidRPr="008C55B2" w14:paraId="76A9F32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66711E8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holestero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no-HDL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B92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54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5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A5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3A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9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B37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6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19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D0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75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36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5FF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72D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4</w:t>
            </w:r>
          </w:p>
        </w:tc>
      </w:tr>
      <w:tr w:rsidR="008C55B2" w:rsidRPr="008C55B2" w14:paraId="2DD1BFC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0E22DD4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MV2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18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267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67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EC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852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DD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1C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F68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BA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98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73E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2</w:t>
            </w:r>
          </w:p>
        </w:tc>
      </w:tr>
      <w:tr w:rsidR="008C55B2" w:rsidRPr="008C55B2" w14:paraId="4FAF029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2B6255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-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eptid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3F0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FDB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9E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93B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2F7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F3D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A85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DE6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1C9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9A6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61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9</w:t>
            </w:r>
          </w:p>
        </w:tc>
      </w:tr>
      <w:tr w:rsidR="008C55B2" w:rsidRPr="008C55B2" w14:paraId="019DDFC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8022BD4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C-reactive protein (CRP)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0B8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232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D6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009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93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6BA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9AD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E90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3B0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D12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E68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5</w:t>
            </w:r>
          </w:p>
        </w:tc>
      </w:tr>
      <w:tr w:rsidR="008C55B2" w:rsidRPr="008C55B2" w14:paraId="319E125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09F80A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Creatin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kinase MB (ng/m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936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BA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6A5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B15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751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609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A4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379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57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ECD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F0D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8</w:t>
            </w:r>
          </w:p>
        </w:tc>
      </w:tr>
      <w:tr w:rsidR="008C55B2" w:rsidRPr="008C55B2" w14:paraId="16676D3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831AAF0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reatinin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66D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51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1CE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BB1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CCB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03A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472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C4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F2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2D8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A2E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8</w:t>
            </w:r>
          </w:p>
        </w:tc>
      </w:tr>
      <w:tr w:rsidR="008C55B2" w:rsidRPr="008C55B2" w14:paraId="7D3D9A0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8D587E9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ryoglobulin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C09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937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B0F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D0D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EC3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EC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0C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8D6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65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80A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C82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8C55B2" w:rsidRPr="008C55B2" w14:paraId="592E683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F4B5BB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XCL10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F69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E6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4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38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2A8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9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66B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0.7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98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49A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1DB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39C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F6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A4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5</w:t>
            </w:r>
          </w:p>
        </w:tc>
      </w:tr>
      <w:tr w:rsidR="008C55B2" w:rsidRPr="008C55B2" w14:paraId="4B2C0B1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460700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-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imer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8DE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7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2DE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2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3C2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549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75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720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3.2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9D7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462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20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831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19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62C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8C55B2" w:rsidRPr="008C55B2" w14:paraId="7DB8047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3B36406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EBNA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2A1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CF7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BB4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C74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478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D1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76A0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71A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6932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C1F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09A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8C55B2" w:rsidRPr="008C55B2" w14:paraId="124D2DE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7913D07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Endothelin-1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F4B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A25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B9B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905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CC5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3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201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D1B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9FB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E14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65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86A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31</w:t>
            </w:r>
          </w:p>
        </w:tc>
      </w:tr>
      <w:tr w:rsidR="008C55B2" w:rsidRPr="008C55B2" w14:paraId="673E161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5E7A99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Eosin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3DE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CBE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8A3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78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0BD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7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4A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02C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89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FB5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2200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73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8C55B2" w:rsidRPr="008C55B2" w14:paraId="642B501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3E227E0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Eosin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³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AD1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463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41B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B0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FAA2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206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52B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7E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46D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F28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274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8C55B2" w:rsidRPr="008C55B2" w14:paraId="4BFCBAB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CAB796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Ferrit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A34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C7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4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A2A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89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7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39C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7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4CD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2A1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D2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CA5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4C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05D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9</w:t>
            </w:r>
          </w:p>
        </w:tc>
      </w:tr>
      <w:tr w:rsidR="008C55B2" w:rsidRPr="008C55B2" w14:paraId="6C5A4FE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9939509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Fibrinoge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479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7D7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2F3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4E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28D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0DC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7C8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2C7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21F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4F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341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8</w:t>
            </w:r>
          </w:p>
        </w:tc>
      </w:tr>
      <w:tr w:rsidR="008C55B2" w:rsidRPr="008C55B2" w14:paraId="4DB1DA8F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FB7A948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Folic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ci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05B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760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AC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D7A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9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3BA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0D3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12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E2C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F58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662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0C6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</w:tr>
      <w:tr w:rsidR="008C55B2" w:rsidRPr="008C55B2" w14:paraId="300768CC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B1A90CB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amma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845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4A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9AC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48E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497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6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3C2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AB4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00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A0F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3F7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70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3</w:t>
            </w:r>
          </w:p>
        </w:tc>
      </w:tr>
      <w:tr w:rsidR="008C55B2" w:rsidRPr="008C55B2" w14:paraId="3F61C06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74C268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amma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utamy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ransfer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GT) 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3A1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B33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030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E60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B8B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2F6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563F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9347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113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916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DFE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8C55B2" w:rsidRPr="008C55B2" w14:paraId="6D3DB68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41F57C9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ar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edimentati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Ra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SR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731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091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4E6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164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E50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319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3353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030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1C2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1B5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D46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6</w:t>
            </w:r>
          </w:p>
        </w:tc>
      </w:tr>
      <w:tr w:rsidR="008C55B2" w:rsidRPr="008C55B2" w14:paraId="0234FE1E" w14:textId="77777777" w:rsidTr="00E605A1">
        <w:trPr>
          <w:gridAfter w:val="1"/>
          <w:wAfter w:w="13" w:type="dxa"/>
          <w:trHeight w:val="576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38F32E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n-US"/>
              </w:rPr>
              <w:t>Glomerular Filtration Rate (mL/min*1.73m²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93A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3FC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4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DF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AC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5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272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.2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7EE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09D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06E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5DB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B7C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25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7</w:t>
            </w:r>
          </w:p>
        </w:tc>
      </w:tr>
      <w:tr w:rsidR="008C55B2" w:rsidRPr="008C55B2" w14:paraId="44104B0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6056B1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uco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037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D09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7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99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493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D1C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146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C41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563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F2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16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D62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</w:tr>
      <w:tr w:rsidR="008C55B2" w:rsidRPr="008C55B2" w14:paraId="1A20E3C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01AF461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ycosylate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emoglo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06D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BC5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A1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0E6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9BE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69C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C4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733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83A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D37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893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</w:tr>
      <w:tr w:rsidR="008C55B2" w:rsidRPr="008C55B2" w14:paraId="20CFC45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ACF89E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M-CSF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B6F9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BEB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11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BD8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A7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3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993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D58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9FE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A22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9D9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55E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8C55B2" w:rsidRPr="008C55B2" w14:paraId="1BD0121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DACA26F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aptoglo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072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6A9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5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9E8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E64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30F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9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50E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4C1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D61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1D3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10F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88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8</w:t>
            </w:r>
          </w:p>
        </w:tc>
      </w:tr>
      <w:tr w:rsidR="008C55B2" w:rsidRPr="008C55B2" w14:paraId="358969C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8526F3F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DL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7F8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4E5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2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03F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5E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F6D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B73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0D9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79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6C2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212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DC1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8C55B2" w:rsidRPr="008C55B2" w14:paraId="51C2148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3AB6C20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emat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⁶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055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461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4FA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7FD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DC1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D2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368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C3D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22A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BA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9CB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8C55B2" w:rsidRPr="008C55B2" w14:paraId="33BCDD4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D9A8458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ematocri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DC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918E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1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3D9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BF3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CBF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AFE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AFD6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DD2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98A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3D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656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7</w:t>
            </w:r>
          </w:p>
        </w:tc>
      </w:tr>
      <w:tr w:rsidR="008C55B2" w:rsidRPr="008C55B2" w14:paraId="402118F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F8119B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Hemoglo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B10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709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588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CB1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3D6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383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63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6B6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39C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259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A79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0</w:t>
            </w:r>
          </w:p>
        </w:tc>
      </w:tr>
      <w:tr w:rsidR="008C55B2" w:rsidRPr="008C55B2" w14:paraId="35BDADE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0C86B6A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 CAM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A29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475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4A7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5519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5A2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302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8059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4BE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4285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504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7B31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D6AC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C80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6B04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169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8</w:t>
            </w:r>
          </w:p>
        </w:tc>
      </w:tr>
      <w:tr w:rsidR="008C55B2" w:rsidRPr="008C55B2" w14:paraId="6AC2330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8C4FA84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lastRenderedPageBreak/>
              <w:t>I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n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69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8170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C60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F95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5F4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99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30D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0D2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9C3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625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693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8</w:t>
            </w:r>
          </w:p>
        </w:tc>
      </w:tr>
      <w:tr w:rsidR="008C55B2" w:rsidRPr="008C55B2" w14:paraId="72A2A78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72B86E7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A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281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712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3EC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03EA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8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448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9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7BD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5CB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E8B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A79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65E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3A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</w:tr>
      <w:tr w:rsidR="008C55B2" w:rsidRPr="008C55B2" w14:paraId="3F0CEB5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50200FE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D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026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824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CB3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F7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AEE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9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AB8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A72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2FD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4F2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A6E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7DB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</w:tr>
      <w:tr w:rsidR="008C55B2" w:rsidRPr="008C55B2" w14:paraId="4EFFE13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DAD3255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G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DCE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F3F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4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1C1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F55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4FDC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8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9B8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D7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5F9E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D2F1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374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5C7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</w:tr>
      <w:tr w:rsidR="008C55B2" w:rsidRPr="008C55B2" w14:paraId="36C15B3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970370D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G Herpesvirus-6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C46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F66B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2D8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78E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D5C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7B3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FED2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F9D8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AF25A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23E9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8AD8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6</w:t>
            </w:r>
          </w:p>
        </w:tc>
      </w:tr>
      <w:tr w:rsidR="008C55B2" w:rsidRPr="008C55B2" w14:paraId="2625024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2D4D8D2" w14:textId="77777777" w:rsidR="008C55B2" w:rsidRPr="008C55B2" w:rsidRDefault="008C55B2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M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BE97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799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8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EA9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B704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4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0BD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8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11F6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FDAF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EAF5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A7E50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9D93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FA6D" w14:textId="77777777" w:rsidR="008C55B2" w:rsidRPr="008C55B2" w:rsidRDefault="008C55B2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E605A1" w:rsidRPr="008C55B2" w14:paraId="194AB0F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4D495EF" w14:textId="7CE47A5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A-tT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8EA9C" w14:textId="2FB30BB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D3505" w14:textId="6DA8BB2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7CC3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169A9" w14:textId="7715E27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F6DE2" w14:textId="47B09AE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749B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50BA3" w14:textId="6EEA074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C519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304D8" w14:textId="74A19EC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D970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7C919" w14:textId="7EAF1CA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</w:tr>
      <w:tr w:rsidR="00E605A1" w:rsidRPr="008C55B2" w14:paraId="3B88D68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173578E" w14:textId="2EFA2B56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FBP-3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2D767" w14:textId="6B7AA7A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E44B7" w14:textId="107B670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EE01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7DABA" w14:textId="6C702FB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EDB85" w14:textId="1A4E66B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8883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F36A4" w14:textId="35C4515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0316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43820" w14:textId="6072DF3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9F93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9B747" w14:textId="186B210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9</w:t>
            </w:r>
          </w:p>
        </w:tc>
      </w:tr>
      <w:tr w:rsidR="00E605A1" w:rsidRPr="008C55B2" w14:paraId="3A636A0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B9B4B5F" w14:textId="06A8AF71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anti-SARS-CoV2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pik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729D1" w14:textId="303366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3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C1A82" w14:textId="3184FA6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52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1B01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C308E" w14:textId="278A06D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524.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F69CA" w14:textId="1622614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5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A38A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D644C" w14:textId="69AC6D9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D7F7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FD97E" w14:textId="73A2AD8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7616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BA2E" w14:textId="44561B6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9</w:t>
            </w:r>
          </w:p>
        </w:tc>
      </w:tr>
      <w:tr w:rsidR="00E605A1" w:rsidRPr="008C55B2" w14:paraId="52E57D0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2E75700" w14:textId="1696EE15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1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mmunoprotein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16747" w14:textId="4EB082E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29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3E52F" w14:textId="2FC4804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75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C267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CC71A" w14:textId="11663BD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5.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EED71" w14:textId="6C19138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7.3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7B5F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D4549" w14:textId="525F872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7D8F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B2E3B" w14:textId="05A7443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779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E5DE8" w14:textId="427B7DD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5</w:t>
            </w:r>
          </w:p>
        </w:tc>
      </w:tr>
      <w:tr w:rsidR="00E605A1" w:rsidRPr="008C55B2" w14:paraId="4EAF863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8F93C2C" w14:textId="21512EC2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2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mmunoprotein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2F4A" w14:textId="3C8AD72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6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F269" w14:textId="39A2E36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66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9FC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8163" w14:textId="6110E6E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51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7760" w14:textId="3F0B059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0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717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E3E4" w14:textId="475CE18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51A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8958" w14:textId="5BB5746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D88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5C0F" w14:textId="6451630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6</w:t>
            </w:r>
          </w:p>
        </w:tc>
      </w:tr>
      <w:tr w:rsidR="00E605A1" w:rsidRPr="008C55B2" w14:paraId="5A4A6CC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EBBB801" w14:textId="10FD667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3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mmunoprotein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ECCAA" w14:textId="5F74E2F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687A" w14:textId="2D6E34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9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FE8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D576" w14:textId="360FEA0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4.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0E32" w14:textId="22F1EE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1.9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777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1DD0" w14:textId="7E8C007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A6C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0D0F" w14:textId="68780CC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D53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04D84" w14:textId="39FBEE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</w:tr>
      <w:tr w:rsidR="00E605A1" w:rsidRPr="008C55B2" w14:paraId="16B8952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43C3ED2" w14:textId="62DFACF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G4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mmunoprotein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FC65" w14:textId="36FCC96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7D25" w14:textId="41CE46E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8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AEB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4846" w14:textId="5117F9B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8770" w14:textId="243166F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8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9DA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8121" w14:textId="3668926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C60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AC41" w14:textId="13EC63C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F0A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56D2" w14:textId="59DF342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</w:tr>
      <w:tr w:rsidR="00E605A1" w:rsidRPr="008C55B2" w14:paraId="6AF75CE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23EAAFF" w14:textId="50EE1D19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10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2CA75" w14:textId="6ECD781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DD1D5" w14:textId="727DE82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79E7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60229" w14:textId="20A4A9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D9FB6" w14:textId="0268318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4C12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33D00" w14:textId="3E8548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8138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2C716" w14:textId="7779040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C800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8F2CD" w14:textId="7C9DD9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</w:tr>
      <w:tr w:rsidR="00E605A1" w:rsidRPr="008C55B2" w14:paraId="5BE9C4C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EB470EC" w14:textId="6452A0C2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17a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CE792" w14:textId="09761C9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CC414" w14:textId="23E6EAD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AE64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19978" w14:textId="11E8E9A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982B6" w14:textId="01B9291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84C2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EF57A" w14:textId="1019629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BF35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3C014" w14:textId="569ADDD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C86D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D1209" w14:textId="7C84BFD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</w:tr>
      <w:tr w:rsidR="00E605A1" w:rsidRPr="008C55B2" w14:paraId="63D1279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22DDFA7" w14:textId="1F99A4C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18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9E4B5" w14:textId="26FE961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7C1D4" w14:textId="4013246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8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3C63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74063" w14:textId="6891201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DCFBC" w14:textId="0E1302E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73AD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9E269" w14:textId="347725C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FC3E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BC5D1" w14:textId="76FC09C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0CCA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7E174" w14:textId="1C5686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</w:tr>
      <w:tr w:rsidR="00E605A1" w:rsidRPr="008C55B2" w14:paraId="44F19A3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9E8767D" w14:textId="62422BDD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1b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680D0" w14:textId="1ED28FB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87883" w14:textId="4C14E42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285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C30B4" w14:textId="1D3E2D7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52B8D" w14:textId="72B8120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4A8F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32FBF" w14:textId="69D93AC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BA3C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5F635" w14:textId="09CC9CF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339F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3124B" w14:textId="12D3199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</w:tr>
      <w:tr w:rsidR="00E605A1" w:rsidRPr="008C55B2" w14:paraId="69DEDCE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3B52691" w14:textId="2FC98D65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1ra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3735" w14:textId="51AD5AF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0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BE61" w14:textId="0D691C6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85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45B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32FB" w14:textId="34EC0B7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1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9556" w14:textId="3322DC3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2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C90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E1A4" w14:textId="254A9F6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311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F108" w14:textId="00F449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AA2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89BC" w14:textId="6D8696A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0</w:t>
            </w:r>
          </w:p>
        </w:tc>
      </w:tr>
      <w:tr w:rsidR="00E605A1" w:rsidRPr="008C55B2" w14:paraId="036D337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5CD10BD" w14:textId="5A209A3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2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EA71" w14:textId="162025C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CB58" w14:textId="5B536F1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9DB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1A93B" w14:textId="5F5722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3345" w14:textId="752DDAD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BB3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8B43" w14:textId="5C989D4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6D5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9BCC" w14:textId="4BF87C2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A31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B713" w14:textId="634E3E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</w:tr>
      <w:tr w:rsidR="00E605A1" w:rsidRPr="008C55B2" w14:paraId="118DA4D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F5B19DF" w14:textId="4BE638D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4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2CBF" w14:textId="73DF62E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5FB9" w14:textId="1ACD591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08D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B2CC" w14:textId="4121AF0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EB89" w14:textId="0601DFC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E62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118D" w14:textId="1C3D22F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2E9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D43D" w14:textId="1BE07B3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CDE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C58E" w14:textId="49EF370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</w:tr>
      <w:tr w:rsidR="00E605A1" w:rsidRPr="008C55B2" w14:paraId="69C2BC4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1FA88AE" w14:textId="2F397FBD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6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3F40" w14:textId="49505F2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2B08" w14:textId="10FCCA8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A5E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FE22" w14:textId="0DC4826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442E" w14:textId="7A4BAFD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9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A6CD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E6BA" w14:textId="3BE4FC1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26E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D0F3" w14:textId="5B2D871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9EC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B0A7" w14:textId="287DB23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E605A1" w:rsidRPr="008C55B2" w14:paraId="7F4075F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EBDBFD0" w14:textId="3879AEF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L-8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48E78" w14:textId="7CBF293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A4778" w14:textId="61287C9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4911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E5A03" w14:textId="6BE6878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FE7A0" w14:textId="246884B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8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CA5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0C7BF" w14:textId="4353DF1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BB73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F8D3F" w14:textId="2751D4E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A776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4DD74" w14:textId="78ADD77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E605A1" w:rsidRPr="008C55B2" w14:paraId="45EED30F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6FB7CB8" w14:textId="44E24B90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ternation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ormalize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ratio (INR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C8AF7" w14:textId="0B1A8EE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C03B2" w14:textId="42EB62E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66E9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DC07F" w14:textId="1CC580D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E849C" w14:textId="68B47A3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1F83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B2705" w14:textId="2E1C91D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4E60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85927" w14:textId="2238822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10E2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7BD1C" w14:textId="235DA9E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6</w:t>
            </w:r>
          </w:p>
        </w:tc>
      </w:tr>
      <w:tr w:rsidR="00E605A1" w:rsidRPr="008C55B2" w14:paraId="45D9B02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623B1E6" w14:textId="7FD5B734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ntrinsic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Factor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AU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CC162" w14:textId="61D4DA9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3BE1F" w14:textId="44F8C0F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165D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D5E0B" w14:textId="070A73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DC3E2" w14:textId="7DA31D7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0808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09E0D" w14:textId="6C75BC3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C4A1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32760" w14:textId="4F2AC73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A719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51815" w14:textId="2D86691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8</w:t>
            </w:r>
          </w:p>
        </w:tc>
      </w:tr>
      <w:tr w:rsidR="00E605A1" w:rsidRPr="008C55B2" w14:paraId="2D63155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B4694F0" w14:textId="64C54AD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r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CA8CE" w14:textId="53BD9EA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4DD12" w14:textId="10E3EDF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4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1EDA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71202" w14:textId="2A08420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2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AB79D" w14:textId="5EC5821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5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2B03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E1D72" w14:textId="12E7C2C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C697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7F7C4" w14:textId="577502D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8F0C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8A15B" w14:textId="651EFAD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1</w:t>
            </w:r>
          </w:p>
        </w:tc>
      </w:tr>
      <w:tr w:rsidR="00E605A1" w:rsidRPr="008C55B2" w14:paraId="72DE38A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D35CEF8" w14:textId="05DF5B7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acta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ehydrogenas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LDH) (U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D451" w14:textId="56C4F0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7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E131" w14:textId="5718553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16B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B636" w14:textId="63E56EA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3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0AE2" w14:textId="03E1FEA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6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751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2D568" w14:textId="7E8C15B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D48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AEB5" w14:textId="7515145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53F0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D153" w14:textId="1E5AF1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7</w:t>
            </w:r>
          </w:p>
        </w:tc>
      </w:tr>
      <w:tr w:rsidR="00E605A1" w:rsidRPr="008C55B2" w14:paraId="6C847E4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22FBD19" w14:textId="54B02DF1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DL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59E7" w14:textId="6738055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A306" w14:textId="547284A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E83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52617" w14:textId="4921A8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4A72" w14:textId="080D136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7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EE9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49AB" w14:textId="6ECBE61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DAF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331D" w14:textId="5BD6F65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CE8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0526" w14:textId="4FFCB08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1</w:t>
            </w:r>
          </w:p>
        </w:tc>
      </w:tr>
      <w:tr w:rsidR="00E605A1" w:rsidRPr="008C55B2" w14:paraId="4D3C93E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1ED9D8C" w14:textId="4EDECEC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euk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³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1D469" w14:textId="6DD0DF1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7DBC" w14:textId="5C8B1BB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7AF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8EF4" w14:textId="669B855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0114" w14:textId="4236B8B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3F5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50B93" w14:textId="1187903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D7A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EB11" w14:textId="7C17035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D22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1057F" w14:textId="7EDCB64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E605A1" w:rsidRPr="008C55B2" w14:paraId="5E9B5C5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802082A" w14:textId="5ED93BF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opulati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FC89" w14:textId="77F790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0656" w14:textId="50DB3C1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E0B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A826" w14:textId="1197923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8C74" w14:textId="4E01CA0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FF0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94EC" w14:textId="1DDF810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F25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377FC" w14:textId="5C7A51D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B9B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7488" w14:textId="6A19850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4</w:t>
            </w:r>
          </w:p>
        </w:tc>
      </w:tr>
      <w:tr w:rsidR="00E605A1" w:rsidRPr="008C55B2" w14:paraId="567A3E4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931AA9B" w14:textId="2508D4D2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opulati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*1000/m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B69A" w14:textId="4BC0164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17ED" w14:textId="4BE2140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9AB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34FA" w14:textId="4F9BC2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3F61" w14:textId="7A272CC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169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D0EF" w14:textId="645B2CB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17E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9970" w14:textId="601C4D6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311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D2D7" w14:textId="5D79A1B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</w:tr>
      <w:tr w:rsidR="00E605A1" w:rsidRPr="008C55B2" w14:paraId="771A712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AB3D7CD" w14:textId="161B012D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³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9B2E" w14:textId="6513F5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0708" w14:textId="49E1A2C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972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4D18" w14:textId="301C5B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65B7" w14:textId="5C8E357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E8B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4FAE" w14:textId="3CB1B24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9D9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08A9" w14:textId="73D6C35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29B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2D2A" w14:textId="6B3DB80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</w:tr>
      <w:tr w:rsidR="00E605A1" w:rsidRPr="008C55B2" w14:paraId="022DC2D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C730D20" w14:textId="132BE5C9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agnesiu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747D" w14:textId="5A776F4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E6E2" w14:textId="0C46FBE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2F2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278A" w14:textId="67A093E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A556" w14:textId="2900E7A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A3A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9F48" w14:textId="559541F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3D9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7DD4" w14:textId="5C485B3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F08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3673" w14:textId="4996E0B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6</w:t>
            </w:r>
          </w:p>
        </w:tc>
      </w:tr>
      <w:tr w:rsidR="00E605A1" w:rsidRPr="008C55B2" w14:paraId="1AB8E64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0980BF8" w14:textId="1B9DE376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CH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F17A" w14:textId="72D30C8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FB1A3" w14:textId="366889E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654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FF75" w14:textId="49415AE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1D18" w14:textId="69E638F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09A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D64E" w14:textId="27362F2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669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C384" w14:textId="1373248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60D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FECE" w14:textId="0D71F5A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6</w:t>
            </w:r>
          </w:p>
        </w:tc>
      </w:tr>
      <w:tr w:rsidR="00E605A1" w:rsidRPr="008C55B2" w14:paraId="40FC908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265EEAE" w14:textId="34076AED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CHC (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6359" w14:textId="0347B21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3AE1" w14:textId="497BCE9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3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92A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93AA" w14:textId="057A597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C4CA" w14:textId="00C1EDA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3FA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4522" w14:textId="1A67E7D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042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9ECA" w14:textId="76D7DE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9BE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A631" w14:textId="132DD1F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42</w:t>
            </w:r>
          </w:p>
        </w:tc>
      </w:tr>
      <w:tr w:rsidR="00E605A1" w:rsidRPr="008C55B2" w14:paraId="13BE1E8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4404B27" w14:textId="4AF1A9A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CV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f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EA0A" w14:textId="40C6A69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576D" w14:textId="499C5E3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0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C99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5DC7" w14:textId="1CFCA8B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A203" w14:textId="6BDB31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3DB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22D0" w14:textId="251B32E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9928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2BF7" w14:textId="725AA0E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792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84AA" w14:textId="129CE13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9</w:t>
            </w:r>
          </w:p>
        </w:tc>
      </w:tr>
      <w:tr w:rsidR="00E605A1" w:rsidRPr="008C55B2" w14:paraId="41E50AB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FA6511F" w14:textId="519E8F70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edium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latele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Volum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PV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0CEC" w14:textId="74D65E6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7A8D" w14:textId="5B7E52C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2B4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CACF" w14:textId="02184B4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5D3F" w14:textId="4EDFA60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2D9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4BA1" w14:textId="44F1902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103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0431" w14:textId="2E1EB88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7DD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FAEC" w14:textId="2EDC274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</w:tr>
      <w:tr w:rsidR="00E605A1" w:rsidRPr="008C55B2" w14:paraId="257071A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AD83C23" w14:textId="259EA14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n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CCA7" w14:textId="45B0710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F684" w14:textId="2FCA6D9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E33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B1B1" w14:textId="7EA200A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A9EC" w14:textId="0C187F0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755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48D8" w14:textId="2AE1CEB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449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F838" w14:textId="2662ACA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725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EA1F" w14:textId="7AD97B1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5</w:t>
            </w:r>
          </w:p>
        </w:tc>
      </w:tr>
      <w:tr w:rsidR="00E605A1" w:rsidRPr="008C55B2" w14:paraId="1D13B3C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5C56EC2" w14:textId="545A41E4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on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3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E6CF" w14:textId="371D49E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8756" w14:textId="6285553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DCE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BB6C" w14:textId="273A63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03D5" w14:textId="22008B7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0E4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4BB3" w14:textId="46CFB23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FBA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FA08" w14:textId="601E75C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EB1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61B9" w14:textId="18DC4A7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</w:tr>
      <w:tr w:rsidR="00E605A1" w:rsidRPr="008C55B2" w14:paraId="5888565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7E57ECA" w14:textId="1D5EAE87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</w:t>
            </w:r>
            <w:r w:rsidRPr="008C55B2">
              <w:rPr>
                <w:rFonts w:eastAsia="Times New Roman"/>
                <w:sz w:val="18"/>
                <w:szCs w:val="18"/>
                <w:lang w:val="es-ES"/>
              </w:rPr>
              <w:t>y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oglo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D184" w14:textId="7AB74A4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8F65" w14:textId="5A7FEB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D26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D863" w14:textId="2126634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1F31" w14:textId="0312823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4A6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5231" w14:textId="0CC00B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F6C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BCA7" w14:textId="7ED26B5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51D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C892" w14:textId="2251A4F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0.13</w:t>
            </w:r>
          </w:p>
        </w:tc>
      </w:tr>
      <w:tr w:rsidR="00E605A1" w:rsidRPr="008C55B2" w14:paraId="38ADB5B3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1661903" w14:textId="58CF222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eutr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38CB" w14:textId="72E62B7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A023" w14:textId="47593EF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6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1C3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E226" w14:textId="0AAF7A3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86B2" w14:textId="671B81F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7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520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9795" w14:textId="40C124E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FC1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7A03" w14:textId="33A9C3F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8A6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4591" w14:textId="2E83DD3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</w:tr>
      <w:tr w:rsidR="00E605A1" w:rsidRPr="008C55B2" w14:paraId="5191AA9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B206EB0" w14:textId="38E23319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eutrophil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3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4DE6" w14:textId="0296CC2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430C" w14:textId="60AC3B6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9230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FDE3" w14:textId="13AA128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E3B3" w14:textId="6AC43EC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3BF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63AD" w14:textId="6A147F9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CCF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404D" w14:textId="46662A6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ADA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C372" w14:textId="390EB13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E605A1" w:rsidRPr="008C55B2" w14:paraId="727C6D9D" w14:textId="77777777" w:rsidTr="00E605A1">
        <w:trPr>
          <w:gridAfter w:val="1"/>
          <w:wAfter w:w="13" w:type="dxa"/>
          <w:trHeight w:val="576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C4ACD01" w14:textId="2C0437E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FL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9141" w14:textId="787D542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480E" w14:textId="0EA469D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E19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CAB4" w14:textId="5D59712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3B98" w14:textId="4F1D3DC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2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3F1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0FFA" w14:textId="35F9239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DED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6D1F" w14:textId="1604D5D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17E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CF82" w14:textId="0F17A68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E605A1" w:rsidRPr="008C55B2" w14:paraId="35176A5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A861380" w14:textId="376B576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56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6EBE4" w14:textId="0A09616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743A" w14:textId="794C781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AC3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76F9" w14:textId="1F8F295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02C1" w14:textId="2ED12AB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4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66D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90A3" w14:textId="52AB89F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C961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6771" w14:textId="2C426E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1C4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0C3D" w14:textId="188A899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</w:tr>
      <w:tr w:rsidR="00E605A1" w:rsidRPr="008C55B2" w14:paraId="64D30ECF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E57278D" w14:textId="506E6D7E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56)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42E9" w14:textId="70351F8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B3B3" w14:textId="7175FDD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E7F5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17FB" w14:textId="1A55C35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B6D3" w14:textId="5CC898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90C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BB46" w14:textId="53F031E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4C1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CCA7" w14:textId="60C78C0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9ED8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F2C3" w14:textId="312421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</w:tr>
      <w:tr w:rsidR="00E605A1" w:rsidRPr="008C55B2" w14:paraId="5317E3BC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FEC11AA" w14:textId="4B8BE21E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/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60E6" w14:textId="6CB0BFF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55F6" w14:textId="400C345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825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A0B1" w14:textId="4B31667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5.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6769" w14:textId="112EAF8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8.8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216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3D39" w14:textId="52A3CE7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796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C853" w14:textId="1CF2371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C73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18CB" w14:textId="6AC6634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8</w:t>
            </w:r>
          </w:p>
        </w:tc>
      </w:tr>
      <w:tr w:rsidR="00E605A1" w:rsidRPr="008C55B2" w14:paraId="2E432ED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68881C8" w14:textId="3A82EB5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B15E" w14:textId="214EA49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4993" w14:textId="3ADD04F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71D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B626" w14:textId="1BCA3E0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B69C" w14:textId="4FE5B7B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.3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3A3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1F82" w14:textId="40C6C30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A6E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BC51" w14:textId="2B76D6C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457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EDF8" w14:textId="31416C5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7</w:t>
            </w:r>
          </w:p>
        </w:tc>
      </w:tr>
      <w:tr w:rsidR="00E605A1" w:rsidRPr="008C55B2" w14:paraId="38DC480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268CFBC" w14:textId="19966A91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brigh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5322" w14:textId="1801E2A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3883" w14:textId="6CC000B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C86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967A4" w14:textId="253238E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F651" w14:textId="41244FF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3F1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4200" w14:textId="5B08063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E26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57C3" w14:textId="6C4648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BA5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8807" w14:textId="6D489FA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</w:tr>
      <w:tr w:rsidR="00E605A1" w:rsidRPr="008C55B2" w14:paraId="0B32AB8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5C38243" w14:textId="713BAE30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lastRenderedPageBreak/>
              <w:t>NK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bright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491C" w14:textId="0C1F465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B248" w14:textId="04BFF32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385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46AE" w14:textId="589EFE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82B0" w14:textId="454E51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6EF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733F" w14:textId="0BEBA0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E64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A940" w14:textId="2F56508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E15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2EA2" w14:textId="4E118D2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</w:tr>
      <w:tr w:rsidR="00E605A1" w:rsidRPr="008C55B2" w14:paraId="048B11C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1EB6077" w14:textId="0D7C364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T/CD56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+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089D3" w14:textId="008A7AF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4044" w14:textId="787C49D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.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37A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28C3" w14:textId="1A0A4BB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7690" w14:textId="4FA12A6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8.7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553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1632" w14:textId="2BDA0D2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2F4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18E7" w14:textId="4B4EE2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F73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B8CA" w14:textId="63FD847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</w:tr>
      <w:tr w:rsidR="00E605A1" w:rsidRPr="008C55B2" w14:paraId="79BFCD1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634A9AC" w14:textId="5B209EE2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KT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0ACC" w14:textId="0ABEB28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E962" w14:textId="0699C1D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340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0D2C" w14:textId="510B8D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3623" w14:textId="2E054B2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2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BEC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6908" w14:textId="3A5142C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385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32AE" w14:textId="675BE04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053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FE2C" w14:textId="37A29C7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</w:tr>
      <w:tr w:rsidR="00E605A1" w:rsidRPr="008C55B2" w14:paraId="1573B3F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E2C4698" w14:textId="40CB87A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NT-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roBNP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21A5" w14:textId="0381BFA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640D" w14:textId="40D18CA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5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078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F12E" w14:textId="3A63974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4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4675" w14:textId="7CAD8E0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7.9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BAB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D704" w14:textId="18978F1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8F9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82B8" w14:textId="157CBAC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ACE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EEAA" w14:textId="10C67A8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3</w:t>
            </w:r>
          </w:p>
        </w:tc>
      </w:tr>
      <w:tr w:rsidR="00E605A1" w:rsidRPr="008C55B2" w14:paraId="05319CE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2CB09A2" w14:textId="3E6B98A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artia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hromboplast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Time (TTP)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ec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409B" w14:textId="010783D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28FD" w14:textId="44CF85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0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51F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6BB0" w14:textId="6124BA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1B8D" w14:textId="2369838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7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B72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3A13" w14:textId="4B923EA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C6F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BAD0" w14:textId="7CF63BF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B4C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E965" w14:textId="74DF59E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0</w:t>
            </w:r>
          </w:p>
        </w:tc>
      </w:tr>
      <w:tr w:rsidR="00E605A1" w:rsidRPr="008C55B2" w14:paraId="56270F1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B5C7818" w14:textId="3E618657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latelet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10</w:t>
            </w:r>
            <w:r w:rsidRPr="008C55B2">
              <w:rPr>
                <w:rFonts w:eastAsia="Times New Roman"/>
                <w:color w:val="000000"/>
                <w:sz w:val="18"/>
                <w:szCs w:val="18"/>
                <w:vertAlign w:val="superscript"/>
                <w:lang w:val="es-ES"/>
              </w:rPr>
              <w:t>3</w:t>
            </w: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μ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82370" w14:textId="1B74C17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36AF" w14:textId="6EF709C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8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BDD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2BC9" w14:textId="0B786BD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A4E5" w14:textId="763A48F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3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CE1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2D96" w14:textId="00E565E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962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2F84" w14:textId="4C303CB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956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379B" w14:textId="51142D1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9</w:t>
            </w:r>
          </w:p>
        </w:tc>
      </w:tr>
      <w:tr w:rsidR="00E605A1" w:rsidRPr="008C55B2" w14:paraId="012FEED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37A169B" w14:textId="2E0985D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otassiu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Eq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15D1" w14:textId="7CF70A8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E724" w14:textId="47C84BF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1F6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8025" w14:textId="6D8B360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0CB1" w14:textId="17A499A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C8E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2CD7" w14:textId="5602CEF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0A6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DB4AA" w14:textId="53A4F79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B91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B7AA" w14:textId="0A83AD0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60</w:t>
            </w:r>
          </w:p>
        </w:tc>
      </w:tr>
      <w:tr w:rsidR="00E605A1" w:rsidRPr="008C55B2" w14:paraId="1D6C8F2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6E99DB8" w14:textId="214D502D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rothrom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ctivity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74DB" w14:textId="2B3E1AF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3F92C" w14:textId="29B442E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D5B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9BD0" w14:textId="6D9D5D1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409F" w14:textId="1150412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E73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A99C" w14:textId="7D12F76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A41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8E5F" w14:textId="1B8AB0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BD0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CD87" w14:textId="336143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3</w:t>
            </w:r>
          </w:p>
        </w:tc>
      </w:tr>
      <w:tr w:rsidR="00E605A1" w:rsidRPr="008C55B2" w14:paraId="33E41F1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8BCC693" w14:textId="1542088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rothromb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time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e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D576" w14:textId="7BCDBD1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E475" w14:textId="11DCFF8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5F7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B8A3" w14:textId="230DC44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45F1" w14:textId="0829BA6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4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0AC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B1DC" w14:textId="213787F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33E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8C0A" w14:textId="1FE18C8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502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8696" w14:textId="695A0FA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8</w:t>
            </w:r>
          </w:p>
        </w:tc>
      </w:tr>
      <w:tr w:rsidR="00E605A1" w:rsidRPr="008C55B2" w14:paraId="2B2FFF7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18A16F7" w14:textId="531CDC7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Red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istributi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width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RDW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D880" w14:textId="2709864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16703" w14:textId="05B5261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C6F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BD24" w14:textId="3CEF51F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D0C3" w14:textId="3D58F06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BC0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532B" w14:textId="00E6018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8C8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3D89" w14:textId="77943F8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7B7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AE78" w14:textId="5482BC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E605A1" w:rsidRPr="008C55B2" w14:paraId="118CBF0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B6787B0" w14:textId="749D56EE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Rheumatoi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factor 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4B84" w14:textId="47A43AD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70C66" w14:textId="577F051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923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877F" w14:textId="155F8E8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3F777" w14:textId="27ED106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726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17DC" w14:textId="7C76F65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08D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2476" w14:textId="50B28E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876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4227" w14:textId="6F167FD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7</w:t>
            </w:r>
          </w:p>
        </w:tc>
      </w:tr>
      <w:tr w:rsidR="00E605A1" w:rsidRPr="008C55B2" w14:paraId="7CFFD45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F89B98C" w14:textId="42849D8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mooth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uscle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y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SMA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24AC" w14:textId="6BBD0CD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BB25" w14:textId="2D70C4D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3A0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0D18" w14:textId="5390DAE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1BAC" w14:textId="28A8797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7A0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A254" w14:textId="404E45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626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1B9B" w14:textId="1026DB8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NA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CB6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C379" w14:textId="2A94081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</w:tr>
      <w:tr w:rsidR="00E605A1" w:rsidRPr="008C55B2" w14:paraId="040A4BB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D830B10" w14:textId="6F6CF875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odium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Eq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5AD4" w14:textId="4B10F4B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2DCA" w14:textId="2122D0A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9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6FC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22FE" w14:textId="052F360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490E" w14:textId="36EDAD4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95A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BD6E" w14:textId="7AF5CE1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E58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1BBB" w14:textId="0B46B00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8FA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C946" w14:textId="397F929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4</w:t>
            </w:r>
          </w:p>
        </w:tc>
      </w:tr>
      <w:tr w:rsidR="00E605A1" w:rsidRPr="008C55B2" w14:paraId="5B59B1B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A075152" w14:textId="65259FB6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ST2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8637" w14:textId="1D17ED3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92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B422" w14:textId="61A1036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223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797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4AB5" w14:textId="01DA4C8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75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F898" w14:textId="361EEC9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17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ACE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9B13" w14:textId="79B3C8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EA5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D00C" w14:textId="54B35B9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232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F50D" w14:textId="7DF1070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8</w:t>
            </w:r>
          </w:p>
        </w:tc>
      </w:tr>
      <w:tr w:rsidR="00E605A1" w:rsidRPr="008C55B2" w14:paraId="2D60FFB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B028F19" w14:textId="67669316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3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639C" w14:textId="75954BD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33FC" w14:textId="0699654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4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1BF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CA1E" w14:textId="1E5DF87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E1DA" w14:textId="685BE19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.1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32E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7F11" w14:textId="602AF08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67D0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44D2" w14:textId="393EAFD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E6A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A7F9" w14:textId="1A3E026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4</w:t>
            </w:r>
          </w:p>
        </w:tc>
      </w:tr>
      <w:tr w:rsidR="00E605A1" w:rsidRPr="008C55B2" w14:paraId="45EF87A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D3E8D27" w14:textId="5A4D6D4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3)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m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1F88" w14:textId="0F1586E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82BD" w14:textId="539A8FA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C80C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00ED" w14:textId="06CE02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76BE" w14:textId="77D096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070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681F" w14:textId="4DCB975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446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06C6" w14:textId="3366ED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AE3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A7CF" w14:textId="3AB8871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</w:tr>
      <w:tr w:rsidR="00E605A1" w:rsidRPr="008C55B2" w14:paraId="7D4AAE20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1337772" w14:textId="4D809E80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4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1438" w14:textId="68969B4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6B74F" w14:textId="7240C3D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8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1B0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BB41" w14:textId="50D4BFD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99E6D" w14:textId="140ECB1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3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B86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1F1E" w14:textId="5E67810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7C7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C944" w14:textId="4175415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E0D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49BD" w14:textId="442F99F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8</w:t>
            </w:r>
          </w:p>
        </w:tc>
      </w:tr>
      <w:tr w:rsidR="00E605A1" w:rsidRPr="008C55B2" w14:paraId="165525E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506F2FE" w14:textId="69AA836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4)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m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CD5E" w14:textId="2286AC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79D8" w14:textId="1580F32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467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D5EB" w14:textId="6F0AC12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6E2A" w14:textId="6829828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C1A4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C12E" w14:textId="6EEC84F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7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BBB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D8DC" w14:textId="0760138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43C2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670C" w14:textId="491062A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</w:tr>
      <w:tr w:rsidR="00E605A1" w:rsidRPr="008C55B2" w14:paraId="7E370391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B9AFF81" w14:textId="49A8BEB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8) 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DEBD" w14:textId="566051D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E18F" w14:textId="371337C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102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7766" w14:textId="2E81E13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.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50DB" w14:textId="06124AB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8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C25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5DB3" w14:textId="7F789B8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75C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B773" w14:textId="1E0D6EC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944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A8BB" w14:textId="40C4F8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1</w:t>
            </w:r>
          </w:p>
        </w:tc>
      </w:tr>
      <w:tr w:rsidR="00E605A1" w:rsidRPr="008C55B2" w14:paraId="57397EA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F90D8C6" w14:textId="41BEA410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Lymphocyt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CD8)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el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mm³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EA97" w14:textId="31C34BD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6159" w14:textId="7577177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598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E48A" w14:textId="01F3A5C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6111" w14:textId="47B8777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3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A85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B8F2" w14:textId="3E0465C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DD4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C914" w14:textId="3A0243B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BC2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5E10" w14:textId="49565D1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2</w:t>
            </w:r>
          </w:p>
        </w:tc>
      </w:tr>
      <w:tr w:rsidR="00E605A1" w:rsidRPr="008C55B2" w14:paraId="6BD3204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3BD9E25" w14:textId="60F8BED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NF-a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CF7A" w14:textId="4B70ACC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5396" w14:textId="3B2F647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7A4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FF5D" w14:textId="742CCC4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B5924" w14:textId="1889385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3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A96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6AEE" w14:textId="18AD677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1E60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A161" w14:textId="28D450E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118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5BA8" w14:textId="1ABFF2B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</w:tr>
      <w:tr w:rsidR="00E605A1" w:rsidRPr="008C55B2" w14:paraId="0C4A0CF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1D8A6BB6" w14:textId="29ACB06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NF-R1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DAD7" w14:textId="2C2EE5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7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4D03" w14:textId="37233E0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5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3CF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9CA8" w14:textId="1558484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49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87DD" w14:textId="6E255CA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27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F0E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4ABA" w14:textId="45A42B3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95D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2662" w14:textId="62A04C3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7B6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1DB9" w14:textId="0D2948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40</w:t>
            </w:r>
          </w:p>
        </w:tc>
      </w:tr>
      <w:tr w:rsidR="00E605A1" w:rsidRPr="008C55B2" w14:paraId="053E6B6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FE10407" w14:textId="21BB4E04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erology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COVID-19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4A46" w14:textId="0A6AD28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2F15" w14:textId="2AC01EB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EF5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33EB" w14:textId="2CD9A73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A673" w14:textId="134965A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48C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645F" w14:textId="374B071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551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7519" w14:textId="3EDD3AA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069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A5C7" w14:textId="77742B1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2</w:t>
            </w:r>
          </w:p>
        </w:tc>
      </w:tr>
      <w:tr w:rsidR="00E605A1" w:rsidRPr="008C55B2" w14:paraId="63EDB846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46AA48E5" w14:textId="6D1A36F5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nucleocapsi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bodi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SARS-CoV2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5F2C" w14:textId="6B7BE9E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D6A0" w14:textId="266AB8C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A87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DB9A" w14:textId="7F6880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9A03" w14:textId="79E343A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0A4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3D0D" w14:textId="2E408C0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E2A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0793" w14:textId="72B0C69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6E7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9451" w14:textId="5F7FAC4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4</w:t>
            </w:r>
          </w:p>
        </w:tc>
      </w:tr>
      <w:tr w:rsidR="00E605A1" w:rsidRPr="008C55B2" w14:paraId="054618D8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1C32EE5" w14:textId="783A3BE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cholestero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DC63" w14:textId="1277E4D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0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8998" w14:textId="6A72B72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8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7EE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7443" w14:textId="210CD9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F54D" w14:textId="65910F3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3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3EF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B28C" w14:textId="42E8C2C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786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F590" w14:textId="05867E7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6F9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3C10" w14:textId="3E90738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3</w:t>
            </w:r>
          </w:p>
        </w:tc>
      </w:tr>
      <w:tr w:rsidR="00E605A1" w:rsidRPr="008C55B2" w14:paraId="5B287AA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D33C093" w14:textId="07202BB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sz w:val="18"/>
                <w:szCs w:val="18"/>
                <w:lang w:val="es-ES"/>
              </w:rPr>
              <w:t>cholesterol</w:t>
            </w:r>
            <w:proofErr w:type="spellEnd"/>
            <w:r w:rsidRPr="008C55B2">
              <w:rPr>
                <w:rFonts w:eastAsia="Times New Roman"/>
                <w:sz w:val="18"/>
                <w:szCs w:val="18"/>
                <w:lang w:val="es-ES"/>
              </w:rPr>
              <w:t>/HDL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CAC0" w14:textId="455494B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119F" w14:textId="25F1A72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F3E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ABE8" w14:textId="1BDC4C7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B0D5" w14:textId="0CFA184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B52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1725" w14:textId="410D5F2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C3F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357F" w14:textId="0549201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F20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96F2" w14:textId="34592F4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8</w:t>
            </w:r>
          </w:p>
        </w:tc>
      </w:tr>
      <w:tr w:rsidR="00E605A1" w:rsidRPr="008C55B2" w14:paraId="782DAD7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AF585F3" w14:textId="744B484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I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E (UI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80BC" w14:textId="485A670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94C0" w14:textId="57E408F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1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455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1DC6" w14:textId="1CEDB00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8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1D9B" w14:textId="60C9B0A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6.0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93B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5CC6" w14:textId="28B3386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DF7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83CC" w14:textId="4461F8F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E43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6AF9" w14:textId="464C94C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3</w:t>
            </w:r>
          </w:p>
        </w:tc>
      </w:tr>
      <w:tr w:rsidR="00E605A1" w:rsidRPr="008C55B2" w14:paraId="117BCFAE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B65AF37" w14:textId="2BD3B81F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otal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rote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8EF2" w14:textId="6C27009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BC12" w14:textId="19BBF8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D66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1646" w14:textId="7903FEA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4CE0" w14:textId="19F485D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6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183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1D4C" w14:textId="68B213A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B73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75B4" w14:textId="61EE99A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4C5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5AAF" w14:textId="7990C37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3</w:t>
            </w:r>
          </w:p>
        </w:tc>
      </w:tr>
      <w:tr w:rsidR="00E605A1" w:rsidRPr="008C55B2" w14:paraId="6C62DE7B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5DB1376" w14:textId="37EA1FD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ransferr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7A1F" w14:textId="3CBFA24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5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7D273" w14:textId="6BFAB86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79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61C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5E52" w14:textId="61DD0F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8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44C2" w14:textId="4C0EA80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0.6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9F9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45664" w14:textId="0309AD5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169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8327" w14:textId="6FC6BD2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5E2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3F00" w14:textId="29272B0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24</w:t>
            </w:r>
          </w:p>
        </w:tc>
      </w:tr>
      <w:tr w:rsidR="00E605A1" w:rsidRPr="008C55B2" w14:paraId="7C418FC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27FDFBB6" w14:textId="2626C1E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ransferr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saturatio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45AA" w14:textId="7DC816E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6EB7" w14:textId="6F37D97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4.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21C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553E" w14:textId="6C5F2F4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05F6" w14:textId="760224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1.9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916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BB05" w14:textId="15BCB89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801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B573" w14:textId="3916869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B93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6FC5" w14:textId="369C46E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E605A1" w:rsidRPr="008C55B2" w14:paraId="01A6624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A360D33" w14:textId="0C1F41AA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riglycerides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5A96" w14:textId="54E6996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E61E" w14:textId="6670503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8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B42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69A1" w14:textId="7D83B9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0C13" w14:textId="18B8933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5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EC6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DBEC" w14:textId="6D8CB1A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1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F42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7885" w14:textId="7940930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5AA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D9A6" w14:textId="74F4E9B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14</w:t>
            </w:r>
          </w:p>
        </w:tc>
      </w:tr>
      <w:tr w:rsidR="00E605A1" w:rsidRPr="008C55B2" w14:paraId="5142612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7147D94" w14:textId="297BC41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TSH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U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7D6C" w14:textId="02DDAFC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5154" w14:textId="3A4A661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ED1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62A5" w14:textId="28C62D6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454E" w14:textId="0D1C8E9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4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BAB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0892" w14:textId="30A4788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C02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C50FF" w14:textId="6D50BB5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0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078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850E" w14:textId="58F5424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</w:tr>
      <w:tr w:rsidR="00E605A1" w:rsidRPr="008C55B2" w14:paraId="736B762D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A95BA54" w14:textId="547F0F5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Uric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cid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2C50" w14:textId="4AD26EC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E662" w14:textId="184A58D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4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17F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3AD1" w14:textId="2AFF4D8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646D5" w14:textId="305539B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2A3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8CC89" w14:textId="06D3307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78F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635C" w14:textId="1A167FB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B32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2314" w14:textId="446712B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E605A1" w:rsidRPr="008C55B2" w14:paraId="0E081D19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7CA19A39" w14:textId="4DE13A1B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V CAM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82E7" w14:textId="29F215D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6983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BE0C" w14:textId="6D1A09D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06056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9BF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2E44" w14:textId="5565CD4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96509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1A5A4" w14:textId="13F8FF4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28105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7498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1DA42" w14:textId="1AFFECE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9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1DA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2786" w14:textId="3126ED7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29E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58D1" w14:textId="18569FE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E605A1" w:rsidRPr="008C55B2" w14:paraId="2FEE8837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68511362" w14:textId="04BFD1D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Vitam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B12 (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pg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8580" w14:textId="2A048FD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9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2C61" w14:textId="21B178C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68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7DD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BEEF" w14:textId="3F2F2BA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8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B862" w14:textId="19B3FDD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47.2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E4E1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5F16" w14:textId="2413733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7C3C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967F" w14:textId="350F3E76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2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45E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787F" w14:textId="28A8CD6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</w:tr>
      <w:tr w:rsidR="00E605A1" w:rsidRPr="008C55B2" w14:paraId="7430751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EC64EB" w14:textId="41D7896C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Vitam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D (µg/L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7B64" w14:textId="098E38B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5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27415" w14:textId="1815351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70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31C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8B90" w14:textId="72C29A5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FF36" w14:textId="20B31B75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8.6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83A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3B25" w14:textId="02E2FE4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D63B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75C77" w14:textId="5C2609C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229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C646" w14:textId="02101C1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30</w:t>
            </w:r>
          </w:p>
        </w:tc>
      </w:tr>
      <w:tr w:rsidR="00E605A1" w:rsidRPr="008C55B2" w14:paraId="5D384C24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208274F" w14:textId="6E655E17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α-1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Antitriyps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A73E" w14:textId="6168BBB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A913" w14:textId="26F1DB5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39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2D8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200F" w14:textId="387C601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D53E" w14:textId="31747CB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23.0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64D5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0F332" w14:textId="777746C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9123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F2F6" w14:textId="40AB1814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9BF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08FB" w14:textId="46284C3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2</w:t>
            </w:r>
          </w:p>
        </w:tc>
      </w:tr>
      <w:tr w:rsidR="00E605A1" w:rsidRPr="008C55B2" w14:paraId="0BB71232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53CDDB71" w14:textId="37C72864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α-1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5A24" w14:textId="7911389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D3A0" w14:textId="78015FA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3.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4B9C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E7922" w14:textId="515FD59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A08E9" w14:textId="4C63994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8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9A46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6225" w14:textId="2B9425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02E1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389F" w14:textId="70A1934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FF29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81BD" w14:textId="6A33B40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4</w:t>
            </w:r>
          </w:p>
        </w:tc>
      </w:tr>
      <w:tr w:rsidR="00E605A1" w:rsidRPr="008C55B2" w14:paraId="64AF439C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0941B640" w14:textId="6ABB8AC2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α-2 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5D90" w14:textId="5D2A09C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2C83" w14:textId="572DAA8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9.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773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E905" w14:textId="456C0EF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4A93" w14:textId="018A78A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58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9025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8B65" w14:textId="6C53796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6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851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D186" w14:textId="460DF840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9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E4D0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BF07" w14:textId="1E553CD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1</w:t>
            </w:r>
          </w:p>
        </w:tc>
      </w:tr>
      <w:tr w:rsidR="00E605A1" w:rsidRPr="008C55B2" w14:paraId="5DDCA1EA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bottom w:val="nil"/>
              <w:right w:val="single" w:sz="4" w:space="0" w:color="000000"/>
            </w:tcBorders>
            <w:vAlign w:val="center"/>
            <w:hideMark/>
          </w:tcPr>
          <w:p w14:paraId="32C1B03C" w14:textId="06544A85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β-2-microglobulin (mg/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dL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AB3D" w14:textId="6490C69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1AE6" w14:textId="6DD82C0E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DE4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BCEF" w14:textId="573BB851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06ED" w14:textId="0845E2EB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05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F6D5F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7CA0" w14:textId="4D2F28D2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2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D8ED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BB8F" w14:textId="544FCE58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E5762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1CCC" w14:textId="229E83E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-0.06</w:t>
            </w:r>
          </w:p>
        </w:tc>
      </w:tr>
      <w:tr w:rsidR="00E605A1" w:rsidRPr="008C55B2" w14:paraId="48E916A5" w14:textId="77777777" w:rsidTr="00E605A1">
        <w:trPr>
          <w:gridAfter w:val="1"/>
          <w:wAfter w:w="13" w:type="dxa"/>
          <w:trHeight w:val="288"/>
        </w:trPr>
        <w:tc>
          <w:tcPr>
            <w:tcW w:w="3423" w:type="dxa"/>
            <w:tcBorders>
              <w:top w:val="nil"/>
              <w:right w:val="single" w:sz="4" w:space="0" w:color="000000"/>
            </w:tcBorders>
            <w:vAlign w:val="center"/>
            <w:hideMark/>
          </w:tcPr>
          <w:p w14:paraId="743C65BF" w14:textId="35C94B23" w:rsidR="00E605A1" w:rsidRPr="008C55B2" w:rsidRDefault="00E605A1" w:rsidP="008C55B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β-</w:t>
            </w:r>
            <w:proofErr w:type="spellStart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globulin</w:t>
            </w:r>
            <w:proofErr w:type="spellEnd"/>
            <w:r w:rsidRPr="008C55B2">
              <w:rPr>
                <w:rFonts w:eastAsia="Times New Roman"/>
                <w:color w:val="000000"/>
                <w:sz w:val="18"/>
                <w:szCs w:val="18"/>
                <w:lang w:val="es-ES"/>
              </w:rPr>
              <w:t> (%)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4520" w14:textId="7A7099B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B676" w14:textId="7D033F63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0.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C4E7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AB4F" w14:textId="214EB79D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C3ED" w14:textId="262FCFDC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1.73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326DA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452D" w14:textId="7B5A963F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50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89DE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DDE2B" w14:textId="6D81A42A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7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ED44" w14:textId="77777777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14C8" w14:textId="5899C0C9" w:rsidR="00E605A1" w:rsidRPr="008C55B2" w:rsidRDefault="00E605A1" w:rsidP="008C55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AR"/>
              </w:rPr>
            </w:pPr>
            <w:r w:rsidRPr="008C55B2">
              <w:rPr>
                <w:rFonts w:eastAsia="Times New Roman"/>
                <w:color w:val="000000"/>
                <w:sz w:val="18"/>
                <w:szCs w:val="18"/>
                <w:lang w:val="es-AR"/>
              </w:rPr>
              <w:t>0.15</w:t>
            </w:r>
          </w:p>
        </w:tc>
      </w:tr>
    </w:tbl>
    <w:p w14:paraId="0FF16BF0" w14:textId="77777777" w:rsidR="008C55B2" w:rsidRDefault="008C55B2" w:rsidP="00B8414D">
      <w:pPr>
        <w:jc w:val="both"/>
        <w:rPr>
          <w:sz w:val="20"/>
          <w:szCs w:val="20"/>
        </w:rPr>
      </w:pPr>
    </w:p>
    <w:p w14:paraId="4C98D98A" w14:textId="1F1DBBA7" w:rsidR="008C55B2" w:rsidRDefault="008C55B2" w:rsidP="00B8414D">
      <w:pPr>
        <w:jc w:val="both"/>
        <w:rPr>
          <w:sz w:val="20"/>
          <w:szCs w:val="20"/>
        </w:rPr>
      </w:pPr>
      <w:proofErr w:type="spellStart"/>
      <w:r w:rsidRPr="008C55B2">
        <w:rPr>
          <w:b/>
          <w:bCs/>
          <w:sz w:val="20"/>
          <w:szCs w:val="20"/>
        </w:rPr>
        <w:t>Supplemetary</w:t>
      </w:r>
      <w:proofErr w:type="spellEnd"/>
      <w:r w:rsidRPr="008C55B2">
        <w:rPr>
          <w:b/>
          <w:bCs/>
          <w:sz w:val="20"/>
          <w:szCs w:val="20"/>
        </w:rPr>
        <w:t xml:space="preserve"> Table </w:t>
      </w:r>
      <w:r w:rsidR="00031638">
        <w:rPr>
          <w:b/>
          <w:bCs/>
          <w:sz w:val="20"/>
          <w:szCs w:val="20"/>
        </w:rPr>
        <w:t>2</w:t>
      </w:r>
      <w:bookmarkStart w:id="0" w:name="_GoBack"/>
      <w:bookmarkEnd w:id="0"/>
      <w:r w:rsidRPr="008C55B2">
        <w:rPr>
          <w:b/>
          <w:bCs/>
          <w:sz w:val="20"/>
          <w:szCs w:val="20"/>
        </w:rPr>
        <w:t xml:space="preserve">. Comparison of serum biomarkers across clusters </w:t>
      </w:r>
      <w:proofErr w:type="spellStart"/>
      <w:r w:rsidRPr="008C55B2">
        <w:rPr>
          <w:b/>
          <w:bCs/>
          <w:sz w:val="20"/>
          <w:szCs w:val="20"/>
        </w:rPr>
        <w:t>cC</w:t>
      </w:r>
      <w:proofErr w:type="spellEnd"/>
      <w:r w:rsidRPr="008C55B2">
        <w:rPr>
          <w:b/>
          <w:bCs/>
          <w:sz w:val="20"/>
          <w:szCs w:val="20"/>
        </w:rPr>
        <w:t xml:space="preserve"> and LC</w:t>
      </w:r>
      <w:r w:rsidRPr="008C55B2">
        <w:rPr>
          <w:sz w:val="20"/>
          <w:szCs w:val="20"/>
        </w:rPr>
        <w:t xml:space="preserve">. Median concentrations and interquartile ranges (IQR) </w:t>
      </w:r>
      <w:proofErr w:type="gramStart"/>
      <w:r w:rsidRPr="008C55B2">
        <w:rPr>
          <w:sz w:val="20"/>
          <w:szCs w:val="20"/>
        </w:rPr>
        <w:t>are reported</w:t>
      </w:r>
      <w:proofErr w:type="gramEnd"/>
      <w:r w:rsidRPr="008C55B2">
        <w:rPr>
          <w:sz w:val="20"/>
          <w:szCs w:val="20"/>
        </w:rPr>
        <w:t>. P</w:t>
      </w:r>
      <w:r w:rsidRPr="008C55B2">
        <w:rPr>
          <w:rFonts w:ascii="Cambria Math" w:hAnsi="Cambria Math" w:cs="Cambria Math"/>
          <w:sz w:val="20"/>
          <w:szCs w:val="20"/>
        </w:rPr>
        <w:t>‑</w:t>
      </w:r>
      <w:r w:rsidRPr="008C55B2">
        <w:rPr>
          <w:sz w:val="20"/>
          <w:szCs w:val="20"/>
        </w:rPr>
        <w:t>values correspond to group comparisons performed using Welch’s t</w:t>
      </w:r>
      <w:r w:rsidRPr="008C55B2">
        <w:rPr>
          <w:rFonts w:ascii="Cambria Math" w:hAnsi="Cambria Math" w:cs="Cambria Math"/>
          <w:sz w:val="20"/>
          <w:szCs w:val="20"/>
        </w:rPr>
        <w:t>‑</w:t>
      </w:r>
      <w:r w:rsidRPr="008C55B2">
        <w:rPr>
          <w:sz w:val="20"/>
          <w:szCs w:val="20"/>
        </w:rPr>
        <w:t xml:space="preserve">test for normally distributed variables and the Mann–Whitney U test otherwise; normality </w:t>
      </w:r>
      <w:proofErr w:type="gramStart"/>
      <w:r w:rsidRPr="008C55B2">
        <w:rPr>
          <w:sz w:val="20"/>
          <w:szCs w:val="20"/>
        </w:rPr>
        <w:t>was assessed</w:t>
      </w:r>
      <w:proofErr w:type="gramEnd"/>
      <w:r w:rsidRPr="008C55B2">
        <w:rPr>
          <w:sz w:val="20"/>
          <w:szCs w:val="20"/>
        </w:rPr>
        <w:t xml:space="preserve"> using the Shapiro–Wilk test. Effect sizes </w:t>
      </w:r>
      <w:proofErr w:type="gramStart"/>
      <w:r w:rsidRPr="008C55B2">
        <w:rPr>
          <w:sz w:val="20"/>
          <w:szCs w:val="20"/>
        </w:rPr>
        <w:t>are expressed</w:t>
      </w:r>
      <w:proofErr w:type="gramEnd"/>
      <w:r w:rsidRPr="008C55B2">
        <w:rPr>
          <w:sz w:val="20"/>
          <w:szCs w:val="20"/>
        </w:rPr>
        <w:t xml:space="preserve"> as Hedges’ g (parametric) or rank</w:t>
      </w:r>
      <w:r w:rsidRPr="008C55B2">
        <w:rPr>
          <w:rFonts w:ascii="Cambria Math" w:hAnsi="Cambria Math" w:cs="Cambria Math"/>
          <w:sz w:val="20"/>
          <w:szCs w:val="20"/>
        </w:rPr>
        <w:t>‑</w:t>
      </w:r>
      <w:proofErr w:type="spellStart"/>
      <w:r w:rsidRPr="008C55B2">
        <w:rPr>
          <w:sz w:val="20"/>
          <w:szCs w:val="20"/>
        </w:rPr>
        <w:t>biserial</w:t>
      </w:r>
      <w:proofErr w:type="spellEnd"/>
      <w:r w:rsidRPr="008C55B2">
        <w:rPr>
          <w:sz w:val="20"/>
          <w:szCs w:val="20"/>
        </w:rPr>
        <w:t xml:space="preserve"> correlation (non</w:t>
      </w:r>
      <w:r w:rsidRPr="008C55B2">
        <w:rPr>
          <w:rFonts w:ascii="Cambria Math" w:hAnsi="Cambria Math" w:cs="Cambria Math"/>
          <w:sz w:val="20"/>
          <w:szCs w:val="20"/>
        </w:rPr>
        <w:t>‑</w:t>
      </w:r>
      <w:r w:rsidRPr="008C55B2">
        <w:rPr>
          <w:sz w:val="20"/>
          <w:szCs w:val="20"/>
        </w:rPr>
        <w:t xml:space="preserve">parametric). Multiple testing </w:t>
      </w:r>
      <w:proofErr w:type="gramStart"/>
      <w:r w:rsidRPr="008C55B2">
        <w:rPr>
          <w:sz w:val="20"/>
          <w:szCs w:val="20"/>
        </w:rPr>
        <w:t>was controlled</w:t>
      </w:r>
      <w:proofErr w:type="gramEnd"/>
      <w:r w:rsidRPr="008C55B2">
        <w:rPr>
          <w:sz w:val="20"/>
          <w:szCs w:val="20"/>
        </w:rPr>
        <w:t xml:space="preserve"> using the </w:t>
      </w:r>
      <w:proofErr w:type="spellStart"/>
      <w:r w:rsidRPr="008C55B2">
        <w:rPr>
          <w:sz w:val="20"/>
          <w:szCs w:val="20"/>
        </w:rPr>
        <w:lastRenderedPageBreak/>
        <w:t>Benjamini</w:t>
      </w:r>
      <w:proofErr w:type="spellEnd"/>
      <w:r w:rsidRPr="008C55B2">
        <w:rPr>
          <w:sz w:val="20"/>
          <w:szCs w:val="20"/>
        </w:rPr>
        <w:t>–Hochberg false discovery rate, and q</w:t>
      </w:r>
      <w:r w:rsidRPr="008C55B2">
        <w:rPr>
          <w:rFonts w:ascii="Cambria Math" w:hAnsi="Cambria Math" w:cs="Cambria Math"/>
          <w:sz w:val="20"/>
          <w:szCs w:val="20"/>
        </w:rPr>
        <w:t>‑</w:t>
      </w:r>
      <w:r w:rsidRPr="008C55B2">
        <w:rPr>
          <w:sz w:val="20"/>
          <w:szCs w:val="20"/>
        </w:rPr>
        <w:t xml:space="preserve">values are provided accordingly. Biomarkers with concentrations below the lower limit of detection (LLOD) </w:t>
      </w:r>
      <w:proofErr w:type="gramStart"/>
      <w:r w:rsidRPr="008C55B2">
        <w:rPr>
          <w:sz w:val="20"/>
          <w:szCs w:val="20"/>
        </w:rPr>
        <w:t>were treated as missing and excluded from statistical testing</w:t>
      </w:r>
      <w:proofErr w:type="gramEnd"/>
      <w:r w:rsidRPr="008C55B2">
        <w:rPr>
          <w:sz w:val="20"/>
          <w:szCs w:val="20"/>
        </w:rPr>
        <w:t>.</w:t>
      </w:r>
    </w:p>
    <w:p w14:paraId="537C2FCF" w14:textId="77777777" w:rsidR="008C55B2" w:rsidRDefault="008C55B2" w:rsidP="00B8414D">
      <w:pPr>
        <w:jc w:val="both"/>
        <w:rPr>
          <w:sz w:val="20"/>
          <w:szCs w:val="20"/>
        </w:rPr>
      </w:pPr>
    </w:p>
    <w:p w14:paraId="3EB11999" w14:textId="77777777" w:rsidR="00DE0C29" w:rsidRDefault="00DE0C29"/>
    <w:sectPr w:rsidR="00DE0C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14D"/>
    <w:rsid w:val="00031638"/>
    <w:rsid w:val="00193038"/>
    <w:rsid w:val="005839D7"/>
    <w:rsid w:val="008C55B2"/>
    <w:rsid w:val="00B8414D"/>
    <w:rsid w:val="00C13B5A"/>
    <w:rsid w:val="00CB75CF"/>
    <w:rsid w:val="00DE0C29"/>
    <w:rsid w:val="00E6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A66F0"/>
  <w15:chartTrackingRefBased/>
  <w15:docId w15:val="{29A97B06-A341-43B0-AC11-6F68792B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14D"/>
    <w:rPr>
      <w:rFonts w:ascii="Calibri" w:eastAsia="Calibri" w:hAnsi="Calibri" w:cs="Calibri"/>
      <w:kern w:val="0"/>
      <w:lang w:val="en" w:eastAsia="es-A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84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4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4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4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4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4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4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4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4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4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4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4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41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414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41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414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41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41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4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4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4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4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4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414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414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414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4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414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414D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8C55B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C55B2"/>
    <w:rPr>
      <w:color w:val="954F72"/>
      <w:u w:val="single"/>
    </w:rPr>
  </w:style>
  <w:style w:type="paragraph" w:customStyle="1" w:styleId="msonormal0">
    <w:name w:val="msonormal"/>
    <w:basedOn w:val="Normal"/>
    <w:rsid w:val="008C5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AR"/>
    </w:rPr>
  </w:style>
  <w:style w:type="paragraph" w:customStyle="1" w:styleId="font5">
    <w:name w:val="font5"/>
    <w:basedOn w:val="Normal"/>
    <w:rsid w:val="008C55B2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val="es-AR"/>
    </w:rPr>
  </w:style>
  <w:style w:type="paragraph" w:customStyle="1" w:styleId="font6">
    <w:name w:val="font6"/>
    <w:basedOn w:val="Normal"/>
    <w:rsid w:val="008C55B2"/>
    <w:pPr>
      <w:spacing w:before="100" w:beforeAutospacing="1" w:after="100" w:afterAutospacing="1" w:line="240" w:lineRule="auto"/>
    </w:pPr>
    <w:rPr>
      <w:rFonts w:eastAsia="Times New Roman"/>
      <w:color w:val="000000"/>
      <w:sz w:val="22"/>
      <w:szCs w:val="22"/>
      <w:lang w:val="es-AR"/>
    </w:rPr>
  </w:style>
  <w:style w:type="paragraph" w:customStyle="1" w:styleId="font7">
    <w:name w:val="font7"/>
    <w:basedOn w:val="Normal"/>
    <w:rsid w:val="008C55B2"/>
    <w:pPr>
      <w:spacing w:before="100" w:beforeAutospacing="1" w:after="100" w:afterAutospacing="1" w:line="240" w:lineRule="auto"/>
    </w:pPr>
    <w:rPr>
      <w:rFonts w:eastAsia="Times New Roman"/>
      <w:sz w:val="22"/>
      <w:szCs w:val="22"/>
      <w:lang w:val="es-AR"/>
    </w:rPr>
  </w:style>
  <w:style w:type="paragraph" w:customStyle="1" w:styleId="font8">
    <w:name w:val="font8"/>
    <w:basedOn w:val="Normal"/>
    <w:rsid w:val="008C55B2"/>
    <w:pPr>
      <w:spacing w:before="100" w:beforeAutospacing="1" w:after="100" w:afterAutospacing="1" w:line="240" w:lineRule="auto"/>
    </w:pPr>
    <w:rPr>
      <w:rFonts w:eastAsia="Times New Roman"/>
      <w:color w:val="000000"/>
      <w:sz w:val="17"/>
      <w:szCs w:val="17"/>
      <w:lang w:val="es-AR"/>
    </w:rPr>
  </w:style>
  <w:style w:type="paragraph" w:customStyle="1" w:styleId="xl63">
    <w:name w:val="xl63"/>
    <w:basedOn w:val="Normal"/>
    <w:rsid w:val="008C55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val="es-AR"/>
    </w:rPr>
  </w:style>
  <w:style w:type="paragraph" w:customStyle="1" w:styleId="xl64">
    <w:name w:val="xl64"/>
    <w:basedOn w:val="Normal"/>
    <w:rsid w:val="008C55B2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s-AR"/>
    </w:rPr>
  </w:style>
  <w:style w:type="paragraph" w:customStyle="1" w:styleId="xl65">
    <w:name w:val="xl65"/>
    <w:basedOn w:val="Normal"/>
    <w:rsid w:val="008C55B2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color w:val="000000"/>
      <w:sz w:val="20"/>
      <w:szCs w:val="20"/>
      <w:lang w:val="es-AR"/>
    </w:rPr>
  </w:style>
  <w:style w:type="paragraph" w:customStyle="1" w:styleId="xl66">
    <w:name w:val="xl66"/>
    <w:basedOn w:val="Normal"/>
    <w:rsid w:val="008C55B2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AR"/>
    </w:rPr>
  </w:style>
  <w:style w:type="paragraph" w:customStyle="1" w:styleId="xl67">
    <w:name w:val="xl67"/>
    <w:basedOn w:val="Normal"/>
    <w:rsid w:val="008C55B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AR"/>
    </w:rPr>
  </w:style>
  <w:style w:type="paragraph" w:customStyle="1" w:styleId="xl68">
    <w:name w:val="xl68"/>
    <w:basedOn w:val="Normal"/>
    <w:rsid w:val="008C55B2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b/>
      <w:bCs/>
      <w:color w:val="000000"/>
      <w:sz w:val="20"/>
      <w:szCs w:val="20"/>
      <w:lang w:val="es-AR"/>
    </w:rPr>
  </w:style>
  <w:style w:type="paragraph" w:customStyle="1" w:styleId="xl69">
    <w:name w:val="xl69"/>
    <w:basedOn w:val="Normal"/>
    <w:rsid w:val="008C55B2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color w:val="000000"/>
      <w:sz w:val="20"/>
      <w:szCs w:val="20"/>
      <w:lang w:val="es-AR"/>
    </w:rPr>
  </w:style>
  <w:style w:type="paragraph" w:customStyle="1" w:styleId="xl70">
    <w:name w:val="xl70"/>
    <w:basedOn w:val="Normal"/>
    <w:rsid w:val="008C55B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color w:val="000000"/>
      <w:sz w:val="20"/>
      <w:szCs w:val="20"/>
      <w:lang w:val="es-AR"/>
    </w:rPr>
  </w:style>
  <w:style w:type="paragraph" w:customStyle="1" w:styleId="xl71">
    <w:name w:val="xl71"/>
    <w:basedOn w:val="Normal"/>
    <w:rsid w:val="008C55B2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color w:val="000000"/>
      <w:sz w:val="20"/>
      <w:szCs w:val="20"/>
      <w:lang w:val="es-AR"/>
    </w:rPr>
  </w:style>
  <w:style w:type="paragraph" w:customStyle="1" w:styleId="xl72">
    <w:name w:val="xl72"/>
    <w:basedOn w:val="Normal"/>
    <w:rsid w:val="008C55B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AR"/>
    </w:rPr>
  </w:style>
  <w:style w:type="paragraph" w:customStyle="1" w:styleId="xl73">
    <w:name w:val="xl73"/>
    <w:basedOn w:val="Normal"/>
    <w:rsid w:val="008C55B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AR"/>
    </w:rPr>
  </w:style>
  <w:style w:type="paragraph" w:customStyle="1" w:styleId="xl74">
    <w:name w:val="xl74"/>
    <w:basedOn w:val="Normal"/>
    <w:rsid w:val="008C55B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s-AR"/>
    </w:rPr>
  </w:style>
  <w:style w:type="paragraph" w:customStyle="1" w:styleId="xl75">
    <w:name w:val="xl75"/>
    <w:basedOn w:val="Normal"/>
    <w:rsid w:val="008C55B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AR"/>
    </w:rPr>
  </w:style>
  <w:style w:type="paragraph" w:customStyle="1" w:styleId="xl76">
    <w:name w:val="xl76"/>
    <w:basedOn w:val="Normal"/>
    <w:rsid w:val="008C55B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2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3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9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6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70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5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0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2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7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1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4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3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22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1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84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1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29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49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65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6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63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7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2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3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0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3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8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1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20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73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29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6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25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0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7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94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33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9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4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164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1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92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2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3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53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67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767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1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0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46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55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27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75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09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5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56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7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09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0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4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4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44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0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70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8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9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8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1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30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7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1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8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25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4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9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5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8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15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2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2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25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0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2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9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9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8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79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62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3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4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6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5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7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0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58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3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94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0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9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4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5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32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5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2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57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02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7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8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35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10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2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5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43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9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67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84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9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2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82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5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2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1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2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9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97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67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7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8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4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4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6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26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54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28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95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1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5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56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67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3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796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33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2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1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6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17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27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5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0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7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06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0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3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1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6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4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2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25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3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74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9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48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00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0a740d-4eb5-4c34-9cea-4b1df0bbe63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C6DB065727BC54A850B52BC110712A1" ma:contentTypeVersion="10" ma:contentTypeDescription="Crear nuevo documento." ma:contentTypeScope="" ma:versionID="8f7703d0424c748868af6d8c7ca189ab">
  <xsd:schema xmlns:xsd="http://www.w3.org/2001/XMLSchema" xmlns:xs="http://www.w3.org/2001/XMLSchema" xmlns:p="http://schemas.microsoft.com/office/2006/metadata/properties" xmlns:ns3="6b0a740d-4eb5-4c34-9cea-4b1df0bbe633" targetNamespace="http://schemas.microsoft.com/office/2006/metadata/properties" ma:root="true" ma:fieldsID="74de627d269b28cea26cd5d3894f9887" ns3:_="">
    <xsd:import namespace="6b0a740d-4eb5-4c34-9cea-4b1df0bbe63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a740d-4eb5-4c34-9cea-4b1df0bbe63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D506E-5A75-4090-8A36-AA6AB86A5E7A}">
  <ds:schemaRefs>
    <ds:schemaRef ds:uri="http://schemas.microsoft.com/office/2006/metadata/properties"/>
    <ds:schemaRef ds:uri="http://schemas.microsoft.com/office/infopath/2007/PartnerControls"/>
    <ds:schemaRef ds:uri="6b0a740d-4eb5-4c34-9cea-4b1df0bbe633"/>
  </ds:schemaRefs>
</ds:datastoreItem>
</file>

<file path=customXml/itemProps2.xml><?xml version="1.0" encoding="utf-8"?>
<ds:datastoreItem xmlns:ds="http://schemas.openxmlformats.org/officeDocument/2006/customXml" ds:itemID="{10F7438B-001A-41E6-9407-5A08534916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C3CC71-9B4E-47F6-B42F-B4EB11AE6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a740d-4eb5-4c34-9cea-4b1df0bbe6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87</Words>
  <Characters>12963</Characters>
  <Application>Microsoft Office Word</Application>
  <DocSecurity>0</DocSecurity>
  <Lines>381</Lines>
  <Paragraphs>1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Torres</dc:creator>
  <cp:keywords/>
  <dc:description/>
  <cp:lastModifiedBy>MARIA LUZ TORRES</cp:lastModifiedBy>
  <cp:revision>3</cp:revision>
  <dcterms:created xsi:type="dcterms:W3CDTF">2026-07-14T08:23:00Z</dcterms:created>
  <dcterms:modified xsi:type="dcterms:W3CDTF">2026-07-2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DB065727BC54A850B52BC110712A1</vt:lpwstr>
  </property>
</Properties>
</file>